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A17A57" w14:textId="7DD39069" w:rsidR="00380DE5" w:rsidRPr="00547944" w:rsidRDefault="00627AB5" w:rsidP="00D22B09">
      <w:pPr>
        <w:spacing w:line="360" w:lineRule="auto"/>
        <w:rPr>
          <w:rFonts w:ascii="Times New Roman" w:hAnsi="Times New Roman"/>
          <w:b/>
          <w:bCs/>
          <w:szCs w:val="21"/>
        </w:rPr>
      </w:pPr>
      <w:r w:rsidRPr="00547944">
        <w:rPr>
          <w:rFonts w:ascii="Times New Roman" w:hAnsi="Times New Roman" w:hint="eastAsia"/>
          <w:b/>
          <w:bCs/>
          <w:szCs w:val="21"/>
        </w:rPr>
        <w:t>Supplementary tables</w:t>
      </w:r>
    </w:p>
    <w:p w14:paraId="528FDFC3" w14:textId="0120C639" w:rsidR="00C4052A" w:rsidRDefault="00C444B2" w:rsidP="00D22B09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Table S1</w:t>
      </w:r>
      <w:r w:rsidR="00E0352C">
        <w:rPr>
          <w:rFonts w:ascii="Times New Roman" w:hAnsi="Times New Roman" w:hint="eastAsia"/>
          <w:szCs w:val="21"/>
        </w:rPr>
        <w:t xml:space="preserve">. </w:t>
      </w:r>
      <w:r w:rsidR="00FB365C" w:rsidRPr="00FB365C">
        <w:rPr>
          <w:rFonts w:ascii="Times New Roman" w:hAnsi="Times New Roman" w:hint="eastAsia"/>
          <w:szCs w:val="21"/>
        </w:rPr>
        <w:t>Clinical trait associations of SHBG indicators in PCOS patients at baseline and after treatment (R-Spearman linear regression &amp; LASSO regression)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FB365C" w14:paraId="07A8D0D6" w14:textId="77777777" w:rsidTr="003837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74" w:type="dxa"/>
            <w:tcBorders>
              <w:top w:val="single" w:sz="8" w:space="0" w:color="auto"/>
            </w:tcBorders>
          </w:tcPr>
          <w:p w14:paraId="463507AD" w14:textId="7034F0EC" w:rsidR="00FB365C" w:rsidRPr="00FB365C" w:rsidRDefault="00FB365C" w:rsidP="00FB365C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/>
                <w:sz w:val="18"/>
                <w:szCs w:val="18"/>
              </w:rPr>
              <w:t>Indicators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7B745C53" w14:textId="3A0B8E89" w:rsidR="00FB365C" w:rsidRPr="00FB365C" w:rsidRDefault="00FB365C" w:rsidP="00FB365C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/>
                <w:sz w:val="18"/>
                <w:szCs w:val="18"/>
              </w:rPr>
              <w:t>Samples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3A06CC3F" w14:textId="686800E6" w:rsidR="00FB365C" w:rsidRPr="00FB365C" w:rsidRDefault="00FB365C" w:rsidP="00FB365C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31D65C89" w14:textId="42F08F9E" w:rsidR="00FB365C" w:rsidRPr="00FB365C" w:rsidRDefault="00FB365C" w:rsidP="00FB365C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/>
                <w:i/>
                <w:iCs/>
                <w:sz w:val="18"/>
                <w:szCs w:val="18"/>
              </w:rPr>
              <w:t>P-value</w:t>
            </w:r>
          </w:p>
        </w:tc>
      </w:tr>
      <w:tr w:rsidR="007C5F4A" w14:paraId="70D8FB45" w14:textId="77777777" w:rsidTr="0038379A">
        <w:tc>
          <w:tcPr>
            <w:tcW w:w="2074" w:type="dxa"/>
            <w:tcBorders>
              <w:top w:val="single" w:sz="6" w:space="0" w:color="auto"/>
              <w:bottom w:val="nil"/>
            </w:tcBorders>
          </w:tcPr>
          <w:p w14:paraId="726045C8" w14:textId="749D7C3E" w:rsidR="007C5F4A" w:rsidRPr="00FB365C" w:rsidRDefault="007C5F4A" w:rsidP="007C5F4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/>
                <w:sz w:val="18"/>
                <w:szCs w:val="18"/>
              </w:rPr>
              <w:t>BMI (kg/m</w:t>
            </w:r>
            <w:r w:rsidRPr="000F5007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0F500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74" w:type="dxa"/>
            <w:tcBorders>
              <w:top w:val="single" w:sz="6" w:space="0" w:color="auto"/>
              <w:bottom w:val="nil"/>
            </w:tcBorders>
          </w:tcPr>
          <w:p w14:paraId="7261F1A7" w14:textId="244BD0D9" w:rsidR="007C5F4A" w:rsidRPr="00FB365C" w:rsidRDefault="007C5F4A" w:rsidP="007C5F4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2074" w:type="dxa"/>
            <w:tcBorders>
              <w:top w:val="single" w:sz="6" w:space="0" w:color="auto"/>
              <w:bottom w:val="nil"/>
            </w:tcBorders>
          </w:tcPr>
          <w:p w14:paraId="3280985E" w14:textId="0B97E396" w:rsidR="007C5F4A" w:rsidRPr="00FB365C" w:rsidRDefault="007C5F4A" w:rsidP="007C5F4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0F5007">
              <w:rPr>
                <w:rFonts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2074" w:type="dxa"/>
            <w:tcBorders>
              <w:top w:val="single" w:sz="6" w:space="0" w:color="auto"/>
              <w:bottom w:val="nil"/>
            </w:tcBorders>
          </w:tcPr>
          <w:p w14:paraId="0A621C01" w14:textId="1E80E4D6" w:rsidR="007C5F4A" w:rsidRPr="00FB365C" w:rsidRDefault="007C5F4A" w:rsidP="007C5F4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/>
                <w:sz w:val="18"/>
                <w:szCs w:val="18"/>
              </w:rPr>
              <w:t>0.0013</w:t>
            </w:r>
          </w:p>
        </w:tc>
      </w:tr>
      <w:tr w:rsidR="007C5F4A" w14:paraId="68ABB771" w14:textId="77777777" w:rsidTr="0038379A">
        <w:tc>
          <w:tcPr>
            <w:tcW w:w="2074" w:type="dxa"/>
            <w:tcBorders>
              <w:top w:val="nil"/>
              <w:bottom w:val="nil"/>
            </w:tcBorders>
          </w:tcPr>
          <w:p w14:paraId="4F2C8D03" w14:textId="58B44318" w:rsidR="007C5F4A" w:rsidRPr="00FB365C" w:rsidRDefault="007C5F4A" w:rsidP="007C5F4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/>
                <w:sz w:val="18"/>
                <w:szCs w:val="18"/>
              </w:rPr>
              <w:t>FSH (</w:t>
            </w:r>
            <w:proofErr w:type="spellStart"/>
            <w:r w:rsidRPr="000F5007">
              <w:rPr>
                <w:rFonts w:ascii="Times New Roman" w:hAnsi="Times New Roman"/>
                <w:sz w:val="18"/>
                <w:szCs w:val="18"/>
              </w:rPr>
              <w:t>mIU</w:t>
            </w:r>
            <w:proofErr w:type="spellEnd"/>
            <w:r w:rsidRPr="000F5007">
              <w:rPr>
                <w:rFonts w:ascii="Times New Roman" w:hAnsi="Times New Roman"/>
                <w:sz w:val="18"/>
                <w:szCs w:val="18"/>
              </w:rPr>
              <w:t>/ml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B2A8B2C" w14:textId="48F2B61A" w:rsidR="007C5F4A" w:rsidRPr="00FB365C" w:rsidRDefault="007C5F4A" w:rsidP="007C5F4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A2A0415" w14:textId="2240E6F4" w:rsidR="007C5F4A" w:rsidRPr="00FB365C" w:rsidRDefault="007C5F4A" w:rsidP="007C5F4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8EB5F17" w14:textId="2EE8DA82" w:rsidR="007C5F4A" w:rsidRPr="007C5F4A" w:rsidRDefault="007C5F4A" w:rsidP="007C5F4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7C5F4A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</w:tr>
      <w:tr w:rsidR="007C5F4A" w14:paraId="4FEEA4F4" w14:textId="77777777" w:rsidTr="0038379A">
        <w:tc>
          <w:tcPr>
            <w:tcW w:w="2074" w:type="dxa"/>
            <w:tcBorders>
              <w:top w:val="nil"/>
              <w:bottom w:val="nil"/>
            </w:tcBorders>
          </w:tcPr>
          <w:p w14:paraId="1EA94BD6" w14:textId="167ED134" w:rsidR="007C5F4A" w:rsidRPr="00FB365C" w:rsidRDefault="007C5F4A" w:rsidP="007C5F4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/>
                <w:sz w:val="18"/>
                <w:szCs w:val="18"/>
              </w:rPr>
              <w:t>LH (</w:t>
            </w:r>
            <w:proofErr w:type="spellStart"/>
            <w:r w:rsidRPr="000F5007">
              <w:rPr>
                <w:rFonts w:ascii="Times New Roman" w:hAnsi="Times New Roman"/>
                <w:sz w:val="18"/>
                <w:szCs w:val="18"/>
              </w:rPr>
              <w:t>mIU</w:t>
            </w:r>
            <w:proofErr w:type="spellEnd"/>
            <w:r w:rsidRPr="000F5007">
              <w:rPr>
                <w:rFonts w:ascii="Times New Roman" w:hAnsi="Times New Roman"/>
                <w:sz w:val="18"/>
                <w:szCs w:val="18"/>
              </w:rPr>
              <w:t>/ml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FCF05CA" w14:textId="36138C16" w:rsidR="007C5F4A" w:rsidRPr="00FB365C" w:rsidRDefault="007C5F4A" w:rsidP="007C5F4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84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41E074D" w14:textId="26F2002F" w:rsidR="007C5F4A" w:rsidRPr="00FB365C" w:rsidRDefault="007C5F4A" w:rsidP="007C5F4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-0.17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F0AE48C" w14:textId="51D797CB" w:rsidR="007C5F4A" w:rsidRPr="00FB365C" w:rsidRDefault="007C5F4A" w:rsidP="007C5F4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0.03</w:t>
            </w:r>
          </w:p>
        </w:tc>
      </w:tr>
      <w:tr w:rsidR="007C5F4A" w14:paraId="19E28566" w14:textId="77777777" w:rsidTr="0038379A">
        <w:tc>
          <w:tcPr>
            <w:tcW w:w="2074" w:type="dxa"/>
            <w:tcBorders>
              <w:top w:val="nil"/>
              <w:bottom w:val="nil"/>
            </w:tcBorders>
          </w:tcPr>
          <w:p w14:paraId="113AF32B" w14:textId="1A2C776F" w:rsidR="007C5F4A" w:rsidRPr="00FB365C" w:rsidRDefault="007C5F4A" w:rsidP="007C5F4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/>
                <w:sz w:val="18"/>
                <w:szCs w:val="18"/>
              </w:rPr>
              <w:t>FSH/LH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D8F79E3" w14:textId="22102485" w:rsidR="007C5F4A" w:rsidRPr="00FB365C" w:rsidRDefault="007C5F4A" w:rsidP="007C5F4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8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443B4F6" w14:textId="6055C84C" w:rsidR="007C5F4A" w:rsidRPr="00FB365C" w:rsidRDefault="007C5F4A" w:rsidP="007C5F4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-0.05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481FD62" w14:textId="55F1FE79" w:rsidR="007C5F4A" w:rsidRPr="00FB365C" w:rsidRDefault="007C5F4A" w:rsidP="007C5F4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NS</w:t>
            </w:r>
          </w:p>
        </w:tc>
      </w:tr>
      <w:tr w:rsidR="007C5F4A" w14:paraId="5D822D33" w14:textId="77777777" w:rsidTr="0038379A">
        <w:tc>
          <w:tcPr>
            <w:tcW w:w="2074" w:type="dxa"/>
            <w:tcBorders>
              <w:top w:val="nil"/>
              <w:bottom w:val="nil"/>
            </w:tcBorders>
          </w:tcPr>
          <w:p w14:paraId="067C9795" w14:textId="36EE9200" w:rsidR="007C5F4A" w:rsidRPr="00FB365C" w:rsidRDefault="007C5F4A" w:rsidP="007C5F4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/>
                <w:sz w:val="18"/>
                <w:szCs w:val="18"/>
              </w:rPr>
              <w:t>TESTO (ng/ml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4CFE73F" w14:textId="3FBC5341" w:rsidR="007C5F4A" w:rsidRPr="00FB365C" w:rsidRDefault="007C5F4A" w:rsidP="007C5F4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97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6E75DF6" w14:textId="36D2C2A6" w:rsidR="007C5F4A" w:rsidRPr="00FB365C" w:rsidRDefault="007C5F4A" w:rsidP="007C5F4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-0.24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50C8CCB" w14:textId="6E26A4AD" w:rsidR="007C5F4A" w:rsidRPr="00FB365C" w:rsidRDefault="007C5F4A" w:rsidP="007C5F4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0.0006</w:t>
            </w:r>
          </w:p>
        </w:tc>
      </w:tr>
      <w:tr w:rsidR="007C5F4A" w14:paraId="58A098C1" w14:textId="77777777" w:rsidTr="0038379A">
        <w:tc>
          <w:tcPr>
            <w:tcW w:w="2074" w:type="dxa"/>
            <w:tcBorders>
              <w:top w:val="nil"/>
              <w:bottom w:val="nil"/>
            </w:tcBorders>
          </w:tcPr>
          <w:p w14:paraId="3F5DB75F" w14:textId="7963D812" w:rsidR="007C5F4A" w:rsidRPr="00FB365C" w:rsidRDefault="007C5F4A" w:rsidP="007C5F4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/>
                <w:sz w:val="18"/>
                <w:szCs w:val="18"/>
              </w:rPr>
              <w:t>GLU (mmol/L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95087D7" w14:textId="73DAE3D4" w:rsidR="007C5F4A" w:rsidRPr="00FB365C" w:rsidRDefault="007C5F4A" w:rsidP="007C5F4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177EBCA" w14:textId="2F631F39" w:rsidR="007C5F4A" w:rsidRPr="00FB365C" w:rsidRDefault="007C5F4A" w:rsidP="007C5F4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-0.2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09D966D" w14:textId="35F14449" w:rsidR="007C5F4A" w:rsidRPr="00FB365C" w:rsidRDefault="007C5F4A" w:rsidP="007C5F4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0.0078</w:t>
            </w:r>
          </w:p>
        </w:tc>
      </w:tr>
      <w:tr w:rsidR="007C5F4A" w14:paraId="2A65113A" w14:textId="77777777" w:rsidTr="0038379A">
        <w:tc>
          <w:tcPr>
            <w:tcW w:w="2074" w:type="dxa"/>
            <w:tcBorders>
              <w:top w:val="nil"/>
              <w:bottom w:val="nil"/>
            </w:tcBorders>
          </w:tcPr>
          <w:p w14:paraId="2D5AA384" w14:textId="06653516" w:rsidR="007C5F4A" w:rsidRPr="00FB365C" w:rsidRDefault="007C5F4A" w:rsidP="007C5F4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/>
                <w:sz w:val="18"/>
                <w:szCs w:val="18"/>
              </w:rPr>
              <w:t>INS (IU/ml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93FCD8E" w14:textId="1F8A1929" w:rsidR="007C5F4A" w:rsidRPr="00FB365C" w:rsidRDefault="007C5F4A" w:rsidP="007C5F4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8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FBD88D0" w14:textId="0FF3EA3A" w:rsidR="007C5F4A" w:rsidRPr="00FB365C" w:rsidRDefault="007C5F4A" w:rsidP="007C5F4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-0.2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53697A9" w14:textId="5CFC398B" w:rsidR="007C5F4A" w:rsidRPr="00FB365C" w:rsidRDefault="007C5F4A" w:rsidP="007C5F4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0.005</w:t>
            </w:r>
          </w:p>
        </w:tc>
      </w:tr>
      <w:tr w:rsidR="007C5F4A" w14:paraId="6397EF2B" w14:textId="77777777" w:rsidTr="0038379A">
        <w:tc>
          <w:tcPr>
            <w:tcW w:w="2074" w:type="dxa"/>
            <w:tcBorders>
              <w:top w:val="nil"/>
              <w:bottom w:val="single" w:sz="8" w:space="0" w:color="auto"/>
            </w:tcBorders>
          </w:tcPr>
          <w:p w14:paraId="171A79A0" w14:textId="73B23AEC" w:rsidR="007C5F4A" w:rsidRPr="00FB365C" w:rsidRDefault="007C5F4A" w:rsidP="007C5F4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/>
                <w:sz w:val="18"/>
                <w:szCs w:val="18"/>
              </w:rPr>
              <w:t>HCY (</w:t>
            </w:r>
            <w:proofErr w:type="spellStart"/>
            <w:r w:rsidRPr="000F5007">
              <w:rPr>
                <w:rFonts w:ascii="Times New Roman" w:hAnsi="Times New Roman"/>
                <w:sz w:val="18"/>
                <w:szCs w:val="18"/>
              </w:rPr>
              <w:t>μmol</w:t>
            </w:r>
            <w:proofErr w:type="spellEnd"/>
            <w:r w:rsidRPr="000F5007">
              <w:rPr>
                <w:rFonts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2074" w:type="dxa"/>
            <w:tcBorders>
              <w:top w:val="nil"/>
              <w:bottom w:val="single" w:sz="8" w:space="0" w:color="auto"/>
            </w:tcBorders>
          </w:tcPr>
          <w:p w14:paraId="6DB8A512" w14:textId="4FECB00E" w:rsidR="007C5F4A" w:rsidRPr="00FB365C" w:rsidRDefault="007C5F4A" w:rsidP="007C5F4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76</w:t>
            </w:r>
          </w:p>
        </w:tc>
        <w:tc>
          <w:tcPr>
            <w:tcW w:w="2074" w:type="dxa"/>
            <w:tcBorders>
              <w:top w:val="nil"/>
              <w:bottom w:val="single" w:sz="8" w:space="0" w:color="auto"/>
            </w:tcBorders>
          </w:tcPr>
          <w:p w14:paraId="5FA19B59" w14:textId="462AEDF0" w:rsidR="007C5F4A" w:rsidRPr="00FB365C" w:rsidRDefault="007C5F4A" w:rsidP="007C5F4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-0.32</w:t>
            </w:r>
          </w:p>
        </w:tc>
        <w:tc>
          <w:tcPr>
            <w:tcW w:w="2074" w:type="dxa"/>
            <w:tcBorders>
              <w:top w:val="nil"/>
              <w:bottom w:val="single" w:sz="8" w:space="0" w:color="auto"/>
            </w:tcBorders>
          </w:tcPr>
          <w:p w14:paraId="55D19041" w14:textId="4E8481A9" w:rsidR="007C5F4A" w:rsidRPr="00FB365C" w:rsidRDefault="007C5F4A" w:rsidP="007C5F4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&lt; 0.0001</w:t>
            </w:r>
          </w:p>
        </w:tc>
      </w:tr>
    </w:tbl>
    <w:p w14:paraId="273B1D47" w14:textId="77777777" w:rsidR="00C4052A" w:rsidRDefault="00C4052A" w:rsidP="00D22B09">
      <w:pPr>
        <w:spacing w:line="360" w:lineRule="auto"/>
        <w:rPr>
          <w:rFonts w:ascii="Times New Roman" w:hAnsi="Times New Roman"/>
          <w:szCs w:val="21"/>
        </w:rPr>
      </w:pPr>
    </w:p>
    <w:p w14:paraId="64D81C0D" w14:textId="5B14F976" w:rsidR="00FB365C" w:rsidRDefault="00C52706" w:rsidP="00D22B09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Ta</w:t>
      </w:r>
      <w:r w:rsidR="00C80154">
        <w:rPr>
          <w:rFonts w:ascii="Times New Roman" w:hAnsi="Times New Roman" w:hint="eastAsia"/>
          <w:szCs w:val="21"/>
        </w:rPr>
        <w:t>b</w:t>
      </w:r>
      <w:r>
        <w:rPr>
          <w:rFonts w:ascii="Times New Roman" w:hAnsi="Times New Roman" w:hint="eastAsia"/>
          <w:szCs w:val="21"/>
        </w:rPr>
        <w:t xml:space="preserve">le S2. </w:t>
      </w:r>
      <w:r w:rsidR="00385510" w:rsidRPr="00385510">
        <w:rPr>
          <w:rFonts w:ascii="Times New Roman" w:hAnsi="Times New Roman" w:hint="eastAsia"/>
          <w:szCs w:val="21"/>
        </w:rPr>
        <w:t>Clinical trait associations of SHBG indicators in PCOS patients at baseline and after treatment (R-Pearson linear regression &amp; LASSO regression)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BD0E2A" w14:paraId="41B77C07" w14:textId="77777777" w:rsidTr="003837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74" w:type="dxa"/>
            <w:tcBorders>
              <w:top w:val="single" w:sz="8" w:space="0" w:color="auto"/>
            </w:tcBorders>
          </w:tcPr>
          <w:p w14:paraId="21D0E9AD" w14:textId="1A8D9255" w:rsidR="00BD0E2A" w:rsidRPr="00FB365C" w:rsidRDefault="00BD0E2A" w:rsidP="00B74EE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/>
                <w:sz w:val="18"/>
                <w:szCs w:val="18"/>
              </w:rPr>
              <w:t>Indicators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66A15056" w14:textId="05FB05F5" w:rsidR="00BD0E2A" w:rsidRPr="00FB365C" w:rsidRDefault="00BD0E2A" w:rsidP="00B74EE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/>
                <w:i/>
                <w:iCs/>
                <w:sz w:val="18"/>
                <w:szCs w:val="18"/>
              </w:rPr>
              <w:t>R</w:t>
            </w:r>
            <w:r w:rsidRPr="000F5007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</w:rPr>
              <w:t>2</w:t>
            </w:r>
            <w:r w:rsidRPr="000F5007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 xml:space="preserve"> </w:t>
            </w:r>
            <w:r w:rsidRPr="000F5007">
              <w:rPr>
                <w:rFonts w:ascii="Times New Roman" w:hAnsi="Times New Roman" w:hint="eastAsia"/>
                <w:sz w:val="18"/>
                <w:szCs w:val="18"/>
              </w:rPr>
              <w:t>(Baseline/Treat)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5593DFD0" w14:textId="13909899" w:rsidR="00BD0E2A" w:rsidRPr="00FB365C" w:rsidRDefault="00BD0E2A" w:rsidP="00B74EE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24FE0FF9" w14:textId="20076C10" w:rsidR="00BD0E2A" w:rsidRPr="00FB365C" w:rsidRDefault="00BD0E2A" w:rsidP="00B74EE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/>
                <w:i/>
                <w:iCs/>
                <w:sz w:val="18"/>
                <w:szCs w:val="18"/>
              </w:rPr>
              <w:t>P-value</w:t>
            </w:r>
          </w:p>
        </w:tc>
      </w:tr>
      <w:tr w:rsidR="000701D6" w14:paraId="302859E8" w14:textId="77777777" w:rsidTr="0038379A">
        <w:tc>
          <w:tcPr>
            <w:tcW w:w="2074" w:type="dxa"/>
            <w:tcBorders>
              <w:top w:val="single" w:sz="6" w:space="0" w:color="auto"/>
              <w:bottom w:val="nil"/>
            </w:tcBorders>
          </w:tcPr>
          <w:p w14:paraId="371DF7B4" w14:textId="35066848" w:rsidR="000701D6" w:rsidRPr="00FB365C" w:rsidRDefault="000701D6" w:rsidP="00B74EE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/>
                <w:sz w:val="18"/>
                <w:szCs w:val="18"/>
              </w:rPr>
              <w:t>BMI (kg/m</w:t>
            </w:r>
            <w:r w:rsidRPr="000F5007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0F500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74" w:type="dxa"/>
            <w:tcBorders>
              <w:top w:val="single" w:sz="6" w:space="0" w:color="auto"/>
              <w:bottom w:val="nil"/>
            </w:tcBorders>
          </w:tcPr>
          <w:p w14:paraId="13B48218" w14:textId="6AE77A81" w:rsidR="000701D6" w:rsidRPr="00FB365C" w:rsidRDefault="000701D6" w:rsidP="00B74EE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0.14/0.14</w:t>
            </w:r>
          </w:p>
        </w:tc>
        <w:tc>
          <w:tcPr>
            <w:tcW w:w="2074" w:type="dxa"/>
            <w:tcBorders>
              <w:top w:val="single" w:sz="6" w:space="0" w:color="auto"/>
              <w:bottom w:val="nil"/>
            </w:tcBorders>
          </w:tcPr>
          <w:p w14:paraId="0EEF940F" w14:textId="198593A8" w:rsidR="000701D6" w:rsidRPr="00FB365C" w:rsidRDefault="000701D6" w:rsidP="00B74EE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/>
                <w:sz w:val="18"/>
                <w:szCs w:val="18"/>
              </w:rPr>
              <w:t>-0.34</w:t>
            </w:r>
          </w:p>
        </w:tc>
        <w:tc>
          <w:tcPr>
            <w:tcW w:w="2074" w:type="dxa"/>
            <w:tcBorders>
              <w:top w:val="single" w:sz="6" w:space="0" w:color="auto"/>
              <w:bottom w:val="nil"/>
            </w:tcBorders>
          </w:tcPr>
          <w:p w14:paraId="180FC5EA" w14:textId="4F0064DD" w:rsidR="000701D6" w:rsidRPr="00F64903" w:rsidRDefault="000701D6" w:rsidP="00B74EE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64903">
              <w:rPr>
                <w:rFonts w:ascii="Times New Roman" w:hAnsi="Times New Roman"/>
                <w:sz w:val="18"/>
                <w:szCs w:val="18"/>
              </w:rPr>
              <w:t>0.00044</w:t>
            </w:r>
          </w:p>
        </w:tc>
      </w:tr>
      <w:tr w:rsidR="000701D6" w14:paraId="57539448" w14:textId="77777777" w:rsidTr="0038379A">
        <w:tc>
          <w:tcPr>
            <w:tcW w:w="2074" w:type="dxa"/>
            <w:tcBorders>
              <w:top w:val="nil"/>
              <w:bottom w:val="nil"/>
            </w:tcBorders>
          </w:tcPr>
          <w:p w14:paraId="170DE017" w14:textId="24D399B7" w:rsidR="000701D6" w:rsidRPr="00FB365C" w:rsidRDefault="000701D6" w:rsidP="00B74EE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/>
                <w:sz w:val="18"/>
                <w:szCs w:val="18"/>
              </w:rPr>
              <w:t>FSH (</w:t>
            </w:r>
            <w:proofErr w:type="spellStart"/>
            <w:r w:rsidRPr="000F5007">
              <w:rPr>
                <w:rFonts w:ascii="Times New Roman" w:hAnsi="Times New Roman"/>
                <w:sz w:val="18"/>
                <w:szCs w:val="18"/>
              </w:rPr>
              <w:t>mIU</w:t>
            </w:r>
            <w:proofErr w:type="spellEnd"/>
            <w:r w:rsidRPr="000F5007">
              <w:rPr>
                <w:rFonts w:ascii="Times New Roman" w:hAnsi="Times New Roman"/>
                <w:sz w:val="18"/>
                <w:szCs w:val="18"/>
              </w:rPr>
              <w:t>/ml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A5A9EC9" w14:textId="36968B41" w:rsidR="000701D6" w:rsidRPr="00FB365C" w:rsidRDefault="000701D6" w:rsidP="00B74EE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0.05/0.0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18A42FC" w14:textId="01729E9F" w:rsidR="000701D6" w:rsidRPr="00FB365C" w:rsidRDefault="000701D6" w:rsidP="00B74EE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0389FB4" w14:textId="04DE47CC" w:rsidR="000701D6" w:rsidRPr="00F64903" w:rsidRDefault="000701D6" w:rsidP="00B74EE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64903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</w:tr>
      <w:tr w:rsidR="000701D6" w14:paraId="54C8920F" w14:textId="77777777" w:rsidTr="0038379A">
        <w:tc>
          <w:tcPr>
            <w:tcW w:w="2074" w:type="dxa"/>
            <w:tcBorders>
              <w:top w:val="nil"/>
              <w:bottom w:val="nil"/>
            </w:tcBorders>
          </w:tcPr>
          <w:p w14:paraId="3C6C6A78" w14:textId="4C284ACE" w:rsidR="000701D6" w:rsidRPr="00FB365C" w:rsidRDefault="000701D6" w:rsidP="00B74EE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/>
                <w:sz w:val="18"/>
                <w:szCs w:val="18"/>
              </w:rPr>
              <w:t>LH (</w:t>
            </w:r>
            <w:proofErr w:type="spellStart"/>
            <w:r w:rsidRPr="000F5007">
              <w:rPr>
                <w:rFonts w:ascii="Times New Roman" w:hAnsi="Times New Roman"/>
                <w:sz w:val="18"/>
                <w:szCs w:val="18"/>
              </w:rPr>
              <w:t>mIU</w:t>
            </w:r>
            <w:proofErr w:type="spellEnd"/>
            <w:r w:rsidRPr="000F5007">
              <w:rPr>
                <w:rFonts w:ascii="Times New Roman" w:hAnsi="Times New Roman"/>
                <w:sz w:val="18"/>
                <w:szCs w:val="18"/>
              </w:rPr>
              <w:t>/ml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63D4F0B" w14:textId="39B07898" w:rsidR="000701D6" w:rsidRPr="00FB365C" w:rsidRDefault="000701D6" w:rsidP="00B74EE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0.11/0.0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90E1D7C" w14:textId="5DB65E7D" w:rsidR="000701D6" w:rsidRPr="00FB365C" w:rsidRDefault="000701D6" w:rsidP="00B74EE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-0.14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D8DD245" w14:textId="03008CDC" w:rsidR="000701D6" w:rsidRPr="00F64903" w:rsidRDefault="000701D6" w:rsidP="00B74EE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64903">
              <w:rPr>
                <w:rFonts w:ascii="Times New Roman" w:hAnsi="Times New Roman" w:hint="eastAsia"/>
                <w:sz w:val="18"/>
                <w:szCs w:val="18"/>
              </w:rPr>
              <w:t>NS</w:t>
            </w:r>
          </w:p>
        </w:tc>
      </w:tr>
      <w:tr w:rsidR="000701D6" w14:paraId="6A56DFE0" w14:textId="77777777" w:rsidTr="0038379A">
        <w:tc>
          <w:tcPr>
            <w:tcW w:w="2074" w:type="dxa"/>
            <w:tcBorders>
              <w:top w:val="nil"/>
              <w:bottom w:val="nil"/>
            </w:tcBorders>
          </w:tcPr>
          <w:p w14:paraId="2D981FFE" w14:textId="7A1E375F" w:rsidR="000701D6" w:rsidRPr="00FB365C" w:rsidRDefault="000701D6" w:rsidP="00B74EE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/>
                <w:sz w:val="18"/>
                <w:szCs w:val="18"/>
              </w:rPr>
              <w:t>FSH/LH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010253F" w14:textId="365ACF79" w:rsidR="000701D6" w:rsidRPr="00FB365C" w:rsidRDefault="000701D6" w:rsidP="00B74EE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0.03/0.0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671B0C9" w14:textId="35C8B110" w:rsidR="000701D6" w:rsidRPr="00FB365C" w:rsidRDefault="000701D6" w:rsidP="00B74EE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-0.06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297F320" w14:textId="23672117" w:rsidR="000701D6" w:rsidRPr="00F64903" w:rsidRDefault="000701D6" w:rsidP="00B74EE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64903">
              <w:rPr>
                <w:rFonts w:ascii="Times New Roman" w:hAnsi="Times New Roman" w:hint="eastAsia"/>
                <w:sz w:val="18"/>
                <w:szCs w:val="18"/>
              </w:rPr>
              <w:t>NS</w:t>
            </w:r>
          </w:p>
        </w:tc>
      </w:tr>
      <w:tr w:rsidR="000701D6" w14:paraId="12425AE5" w14:textId="77777777" w:rsidTr="0038379A">
        <w:tc>
          <w:tcPr>
            <w:tcW w:w="2074" w:type="dxa"/>
            <w:tcBorders>
              <w:top w:val="nil"/>
              <w:bottom w:val="nil"/>
            </w:tcBorders>
          </w:tcPr>
          <w:p w14:paraId="21D778A2" w14:textId="64C40CB4" w:rsidR="000701D6" w:rsidRPr="00FB365C" w:rsidRDefault="000701D6" w:rsidP="00B74EE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/>
                <w:sz w:val="18"/>
                <w:szCs w:val="18"/>
              </w:rPr>
              <w:t>TESTO (ng/ml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23B93AD" w14:textId="32ED61FC" w:rsidR="000701D6" w:rsidRPr="00FB365C" w:rsidRDefault="000701D6" w:rsidP="00B74EE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0.00/0.0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29D2FDD" w14:textId="17B488B7" w:rsidR="000701D6" w:rsidRPr="00FB365C" w:rsidRDefault="000701D6" w:rsidP="00B74EE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-0.25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341E6DD" w14:textId="67831460" w:rsidR="000701D6" w:rsidRPr="00F64903" w:rsidRDefault="000701D6" w:rsidP="00B74EE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64903">
              <w:rPr>
                <w:rFonts w:ascii="Times New Roman" w:hAnsi="Times New Roman" w:hint="eastAsia"/>
                <w:sz w:val="18"/>
                <w:szCs w:val="18"/>
              </w:rPr>
              <w:t>0.0004</w:t>
            </w:r>
          </w:p>
        </w:tc>
      </w:tr>
      <w:tr w:rsidR="000701D6" w14:paraId="2F3EC19B" w14:textId="77777777" w:rsidTr="0038379A">
        <w:tc>
          <w:tcPr>
            <w:tcW w:w="2074" w:type="dxa"/>
            <w:tcBorders>
              <w:top w:val="nil"/>
              <w:bottom w:val="nil"/>
            </w:tcBorders>
          </w:tcPr>
          <w:p w14:paraId="16A5B5EC" w14:textId="1EADB4B7" w:rsidR="000701D6" w:rsidRPr="00FB365C" w:rsidRDefault="000701D6" w:rsidP="00B74EE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/>
                <w:sz w:val="18"/>
                <w:szCs w:val="18"/>
              </w:rPr>
              <w:t>GLU (mmol/L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E40E816" w14:textId="1000C485" w:rsidR="000701D6" w:rsidRPr="00FB365C" w:rsidRDefault="000701D6" w:rsidP="00B74EE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0.01/0.05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B148D87" w14:textId="2DB201F8" w:rsidR="000701D6" w:rsidRPr="00FB365C" w:rsidRDefault="000701D6" w:rsidP="00B74EE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-0.2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E863F7E" w14:textId="2D35A253" w:rsidR="000701D6" w:rsidRPr="00F64903" w:rsidRDefault="000701D6" w:rsidP="00B74EE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64903">
              <w:rPr>
                <w:rFonts w:ascii="Times New Roman" w:hAnsi="Times New Roman" w:hint="eastAsia"/>
                <w:sz w:val="18"/>
                <w:szCs w:val="18"/>
              </w:rPr>
              <w:t>0.0074</w:t>
            </w:r>
          </w:p>
        </w:tc>
      </w:tr>
      <w:tr w:rsidR="000701D6" w14:paraId="6253D465" w14:textId="77777777" w:rsidTr="0038379A">
        <w:tc>
          <w:tcPr>
            <w:tcW w:w="2074" w:type="dxa"/>
            <w:tcBorders>
              <w:top w:val="nil"/>
              <w:bottom w:val="nil"/>
            </w:tcBorders>
          </w:tcPr>
          <w:p w14:paraId="15962277" w14:textId="2F91756E" w:rsidR="000701D6" w:rsidRPr="00FB365C" w:rsidRDefault="000701D6" w:rsidP="00B74EE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/>
                <w:sz w:val="18"/>
                <w:szCs w:val="18"/>
              </w:rPr>
              <w:t>INS (IU/ml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BB4E9D3" w14:textId="57A56108" w:rsidR="000701D6" w:rsidRPr="00FB365C" w:rsidRDefault="000701D6" w:rsidP="00B74EE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0.09/0.08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67B1F24" w14:textId="4DFAB0A0" w:rsidR="000701D6" w:rsidRPr="00FB365C" w:rsidRDefault="000701D6" w:rsidP="00B74EE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-0.15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C667999" w14:textId="0F660CDA" w:rsidR="000701D6" w:rsidRPr="00F64903" w:rsidRDefault="000701D6" w:rsidP="00B74EE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64903">
              <w:rPr>
                <w:rFonts w:ascii="Times New Roman" w:hAnsi="Times New Roman" w:hint="eastAsia"/>
                <w:sz w:val="18"/>
                <w:szCs w:val="18"/>
              </w:rPr>
              <w:t>NS</w:t>
            </w:r>
          </w:p>
        </w:tc>
      </w:tr>
      <w:tr w:rsidR="000701D6" w14:paraId="607C570C" w14:textId="77777777" w:rsidTr="0038379A">
        <w:tc>
          <w:tcPr>
            <w:tcW w:w="2074" w:type="dxa"/>
            <w:tcBorders>
              <w:top w:val="nil"/>
              <w:bottom w:val="single" w:sz="8" w:space="0" w:color="auto"/>
            </w:tcBorders>
          </w:tcPr>
          <w:p w14:paraId="45082386" w14:textId="174978E7" w:rsidR="000701D6" w:rsidRPr="00FB365C" w:rsidRDefault="000701D6" w:rsidP="00B74EE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/>
                <w:sz w:val="18"/>
                <w:szCs w:val="18"/>
              </w:rPr>
              <w:t>HCY (</w:t>
            </w:r>
            <w:proofErr w:type="spellStart"/>
            <w:r w:rsidRPr="000F5007">
              <w:rPr>
                <w:rFonts w:ascii="Times New Roman" w:hAnsi="Times New Roman"/>
                <w:sz w:val="18"/>
                <w:szCs w:val="18"/>
              </w:rPr>
              <w:t>μmol</w:t>
            </w:r>
            <w:proofErr w:type="spellEnd"/>
            <w:r w:rsidRPr="000F5007">
              <w:rPr>
                <w:rFonts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2074" w:type="dxa"/>
            <w:tcBorders>
              <w:top w:val="nil"/>
              <w:bottom w:val="single" w:sz="8" w:space="0" w:color="auto"/>
            </w:tcBorders>
          </w:tcPr>
          <w:p w14:paraId="644796AE" w14:textId="10F289D9" w:rsidR="000701D6" w:rsidRPr="00FB365C" w:rsidRDefault="000701D6" w:rsidP="00B74EE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0.01/0.03</w:t>
            </w:r>
          </w:p>
        </w:tc>
        <w:tc>
          <w:tcPr>
            <w:tcW w:w="2074" w:type="dxa"/>
            <w:tcBorders>
              <w:top w:val="nil"/>
              <w:bottom w:val="single" w:sz="8" w:space="0" w:color="auto"/>
            </w:tcBorders>
          </w:tcPr>
          <w:p w14:paraId="296C8A99" w14:textId="45FE0AA5" w:rsidR="000701D6" w:rsidRPr="00FB365C" w:rsidRDefault="000701D6" w:rsidP="00B74EE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-0.31</w:t>
            </w:r>
          </w:p>
        </w:tc>
        <w:tc>
          <w:tcPr>
            <w:tcW w:w="2074" w:type="dxa"/>
            <w:tcBorders>
              <w:top w:val="nil"/>
              <w:bottom w:val="single" w:sz="8" w:space="0" w:color="auto"/>
            </w:tcBorders>
          </w:tcPr>
          <w:p w14:paraId="440DCCF3" w14:textId="392D1585" w:rsidR="000701D6" w:rsidRPr="00F64903" w:rsidRDefault="000701D6" w:rsidP="00B74EE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64903">
              <w:rPr>
                <w:rFonts w:ascii="Times New Roman" w:hAnsi="Times New Roman" w:hint="eastAsia"/>
                <w:sz w:val="18"/>
                <w:szCs w:val="18"/>
              </w:rPr>
              <w:t>&lt; 0.0001</w:t>
            </w:r>
          </w:p>
        </w:tc>
      </w:tr>
    </w:tbl>
    <w:p w14:paraId="43AB1560" w14:textId="77777777" w:rsidR="00FB365C" w:rsidRDefault="00FB365C" w:rsidP="00D22B09">
      <w:pPr>
        <w:spacing w:line="360" w:lineRule="auto"/>
        <w:rPr>
          <w:rFonts w:ascii="Times New Roman" w:hAnsi="Times New Roman"/>
          <w:szCs w:val="21"/>
        </w:rPr>
      </w:pPr>
    </w:p>
    <w:p w14:paraId="1B44F615" w14:textId="39500611" w:rsidR="00FB365C" w:rsidRDefault="000716BA" w:rsidP="00D22B09">
      <w:pPr>
        <w:spacing w:line="360" w:lineRule="auto"/>
        <w:rPr>
          <w:rFonts w:ascii="Times New Roman" w:hAnsi="Times New Roman"/>
          <w:szCs w:val="21"/>
        </w:rPr>
      </w:pPr>
      <w:r w:rsidRPr="006C618B">
        <w:rPr>
          <w:rFonts w:ascii="Times New Roman" w:hAnsi="Times New Roman" w:hint="eastAsia"/>
          <w:szCs w:val="21"/>
        </w:rPr>
        <w:t>Table S3.</w:t>
      </w:r>
      <w:r>
        <w:rPr>
          <w:rFonts w:ascii="Times New Roman" w:hAnsi="Times New Roman" w:hint="eastAsia"/>
          <w:szCs w:val="21"/>
        </w:rPr>
        <w:t xml:space="preserve"> </w:t>
      </w:r>
      <w:r w:rsidR="00A64F47" w:rsidRPr="00A64F47">
        <w:rPr>
          <w:rFonts w:ascii="Times New Roman" w:hAnsi="Times New Roman" w:hint="eastAsia"/>
          <w:szCs w:val="21"/>
        </w:rPr>
        <w:t>Indicators of PCOS risk factors revealed by cox univariate analysis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B0D56" w14:paraId="3341EB5F" w14:textId="77777777" w:rsidTr="003106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74" w:type="dxa"/>
            <w:tcBorders>
              <w:top w:val="single" w:sz="8" w:space="0" w:color="auto"/>
            </w:tcBorders>
          </w:tcPr>
          <w:p w14:paraId="319BD2C7" w14:textId="7FBB724B" w:rsidR="00AB0D56" w:rsidRPr="00B74EE8" w:rsidRDefault="00AB0D56" w:rsidP="00AB0D56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Characteristics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41F1FC6D" w14:textId="4EF8060E" w:rsidR="00AB0D56" w:rsidRPr="00B74EE8" w:rsidRDefault="00AB0D56" w:rsidP="00AB0D56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F5007">
              <w:rPr>
                <w:rFonts w:ascii="Times New Roman" w:hAnsi="Times New Roman" w:hint="eastAsia"/>
                <w:sz w:val="18"/>
                <w:szCs w:val="18"/>
              </w:rPr>
              <w:t>Hazard.Ratio</w:t>
            </w:r>
            <w:proofErr w:type="spellEnd"/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7B6DBD28" w14:textId="1C0D384E" w:rsidR="00AB0D56" w:rsidRPr="00B74EE8" w:rsidRDefault="00AB0D56" w:rsidP="00AB0D56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CI</w:t>
            </w:r>
            <w:r w:rsidRPr="000F5007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95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3BFEA663" w14:textId="551C928B" w:rsidR="00AB0D56" w:rsidRPr="00B74EE8" w:rsidRDefault="00AB0D56" w:rsidP="00AB0D56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/>
                <w:i/>
                <w:iCs/>
                <w:sz w:val="18"/>
                <w:szCs w:val="18"/>
              </w:rPr>
              <w:t>P-value</w:t>
            </w:r>
          </w:p>
        </w:tc>
      </w:tr>
      <w:tr w:rsidR="00AB0D56" w14:paraId="09096208" w14:textId="77777777" w:rsidTr="00310621">
        <w:tc>
          <w:tcPr>
            <w:tcW w:w="2074" w:type="dxa"/>
            <w:tcBorders>
              <w:top w:val="single" w:sz="6" w:space="0" w:color="auto"/>
              <w:bottom w:val="nil"/>
            </w:tcBorders>
          </w:tcPr>
          <w:p w14:paraId="02EF7953" w14:textId="25166DD8" w:rsidR="00AB0D56" w:rsidRPr="00B74EE8" w:rsidRDefault="00AB0D56" w:rsidP="00AB0D56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 xml:space="preserve">FSH </w:t>
            </w:r>
            <w:r w:rsidRPr="000F5007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0F5007">
              <w:rPr>
                <w:rFonts w:ascii="Times New Roman" w:hAnsi="Times New Roman"/>
                <w:sz w:val="18"/>
                <w:szCs w:val="18"/>
              </w:rPr>
              <w:t>mIU</w:t>
            </w:r>
            <w:proofErr w:type="spellEnd"/>
            <w:r w:rsidRPr="000F5007">
              <w:rPr>
                <w:rFonts w:ascii="Times New Roman" w:hAnsi="Times New Roman"/>
                <w:sz w:val="18"/>
                <w:szCs w:val="18"/>
              </w:rPr>
              <w:t>/ml)</w:t>
            </w:r>
          </w:p>
        </w:tc>
        <w:tc>
          <w:tcPr>
            <w:tcW w:w="2074" w:type="dxa"/>
            <w:tcBorders>
              <w:top w:val="single" w:sz="6" w:space="0" w:color="auto"/>
              <w:bottom w:val="nil"/>
            </w:tcBorders>
          </w:tcPr>
          <w:p w14:paraId="380E2884" w14:textId="6880C77D" w:rsidR="00AB0D56" w:rsidRPr="00B74EE8" w:rsidRDefault="00AB0D56" w:rsidP="00AB0D56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0.89</w:t>
            </w:r>
          </w:p>
        </w:tc>
        <w:tc>
          <w:tcPr>
            <w:tcW w:w="2074" w:type="dxa"/>
            <w:tcBorders>
              <w:top w:val="single" w:sz="6" w:space="0" w:color="auto"/>
              <w:bottom w:val="nil"/>
            </w:tcBorders>
          </w:tcPr>
          <w:p w14:paraId="12350EC0" w14:textId="2F720650" w:rsidR="00AB0D56" w:rsidRPr="00B74EE8" w:rsidRDefault="00AB0D56" w:rsidP="00AB0D56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0.74-1.07</w:t>
            </w:r>
          </w:p>
        </w:tc>
        <w:tc>
          <w:tcPr>
            <w:tcW w:w="2074" w:type="dxa"/>
            <w:tcBorders>
              <w:top w:val="single" w:sz="6" w:space="0" w:color="auto"/>
              <w:bottom w:val="nil"/>
            </w:tcBorders>
          </w:tcPr>
          <w:p w14:paraId="1883881C" w14:textId="44690739" w:rsidR="00AB0D56" w:rsidRPr="004F0224" w:rsidRDefault="00AB0D56" w:rsidP="00AB0D56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F0224">
              <w:rPr>
                <w:rFonts w:ascii="Times New Roman" w:hAnsi="Times New Roman" w:hint="eastAsia"/>
                <w:sz w:val="18"/>
                <w:szCs w:val="18"/>
              </w:rPr>
              <w:t>NS</w:t>
            </w:r>
          </w:p>
        </w:tc>
      </w:tr>
      <w:tr w:rsidR="00AB0D56" w14:paraId="6979D63C" w14:textId="77777777" w:rsidTr="00310621">
        <w:tc>
          <w:tcPr>
            <w:tcW w:w="2074" w:type="dxa"/>
            <w:tcBorders>
              <w:top w:val="nil"/>
              <w:bottom w:val="nil"/>
            </w:tcBorders>
          </w:tcPr>
          <w:p w14:paraId="480287CD" w14:textId="0C46FF96" w:rsidR="00AB0D56" w:rsidRPr="00B74EE8" w:rsidRDefault="00AB0D56" w:rsidP="00AB0D56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 xml:space="preserve">LH </w:t>
            </w:r>
            <w:r w:rsidRPr="000F5007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0F5007">
              <w:rPr>
                <w:rFonts w:ascii="Times New Roman" w:hAnsi="Times New Roman"/>
                <w:sz w:val="18"/>
                <w:szCs w:val="18"/>
              </w:rPr>
              <w:t>mIU</w:t>
            </w:r>
            <w:proofErr w:type="spellEnd"/>
            <w:r w:rsidRPr="000F5007">
              <w:rPr>
                <w:rFonts w:ascii="Times New Roman" w:hAnsi="Times New Roman"/>
                <w:sz w:val="18"/>
                <w:szCs w:val="18"/>
              </w:rPr>
              <w:t>/ml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4209479" w14:textId="1AC7C3DC" w:rsidR="00AB0D56" w:rsidRPr="00B74EE8" w:rsidRDefault="00AB0D56" w:rsidP="00AB0D56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0.94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0ECA6FF" w14:textId="7CB18265" w:rsidR="00AB0D56" w:rsidRPr="00B74EE8" w:rsidRDefault="00AB0D56" w:rsidP="00AB0D56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0.88-1.0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1CF5196" w14:textId="40E454BA" w:rsidR="00AB0D56" w:rsidRPr="004F0224" w:rsidRDefault="00AB0D56" w:rsidP="00AB0D56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F0224">
              <w:rPr>
                <w:rFonts w:ascii="Times New Roman" w:hAnsi="Times New Roman" w:hint="eastAsia"/>
                <w:sz w:val="18"/>
                <w:szCs w:val="18"/>
              </w:rPr>
              <w:t>NS</w:t>
            </w:r>
          </w:p>
        </w:tc>
      </w:tr>
      <w:tr w:rsidR="00AB0D56" w14:paraId="54B9BFF7" w14:textId="77777777" w:rsidTr="00310621">
        <w:tc>
          <w:tcPr>
            <w:tcW w:w="2074" w:type="dxa"/>
            <w:tcBorders>
              <w:top w:val="nil"/>
              <w:bottom w:val="nil"/>
            </w:tcBorders>
          </w:tcPr>
          <w:p w14:paraId="021CA779" w14:textId="12933D1D" w:rsidR="00AB0D56" w:rsidRPr="00B74EE8" w:rsidRDefault="00AB0D56" w:rsidP="00AB0D56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lastRenderedPageBreak/>
              <w:t>LH/FSH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051811C" w14:textId="359C3756" w:rsidR="00AB0D56" w:rsidRPr="00B74EE8" w:rsidRDefault="00AB0D56" w:rsidP="00AB0D56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0.99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1D2D2D5" w14:textId="4503A1C1" w:rsidR="00AB0D56" w:rsidRPr="00B74EE8" w:rsidRDefault="00AB0D56" w:rsidP="00AB0D56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0.86-1.0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FEF270C" w14:textId="376135D7" w:rsidR="00AB0D56" w:rsidRPr="004F0224" w:rsidRDefault="00AB0D56" w:rsidP="00AB0D56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F0224">
              <w:rPr>
                <w:rFonts w:ascii="Times New Roman" w:hAnsi="Times New Roman" w:hint="eastAsia"/>
                <w:sz w:val="18"/>
                <w:szCs w:val="18"/>
              </w:rPr>
              <w:t>NS</w:t>
            </w:r>
          </w:p>
        </w:tc>
      </w:tr>
      <w:tr w:rsidR="00AB0D56" w14:paraId="491462A1" w14:textId="77777777" w:rsidTr="00310621">
        <w:tc>
          <w:tcPr>
            <w:tcW w:w="2074" w:type="dxa"/>
            <w:tcBorders>
              <w:top w:val="nil"/>
              <w:bottom w:val="nil"/>
            </w:tcBorders>
          </w:tcPr>
          <w:p w14:paraId="750640F1" w14:textId="275B52F2" w:rsidR="00AB0D56" w:rsidRPr="00B74EE8" w:rsidRDefault="00AB0D56" w:rsidP="00AB0D56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SHBG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BF65211" w14:textId="7589DF95" w:rsidR="00AB0D56" w:rsidRPr="00B74EE8" w:rsidRDefault="00AB0D56" w:rsidP="00AB0D56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1.0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3B71B0A" w14:textId="455356E2" w:rsidR="00AB0D56" w:rsidRPr="00B74EE8" w:rsidRDefault="00AB0D56" w:rsidP="00AB0D56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1.01-1.0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294FF57" w14:textId="0FD06729" w:rsidR="00AB0D56" w:rsidRPr="004F0224" w:rsidRDefault="00AB0D56" w:rsidP="00AB0D56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F0224">
              <w:rPr>
                <w:rFonts w:ascii="Times New Roman" w:hAnsi="Times New Roman" w:hint="eastAsia"/>
                <w:sz w:val="18"/>
                <w:szCs w:val="18"/>
              </w:rPr>
              <w:t>&lt; 0.0001</w:t>
            </w:r>
          </w:p>
        </w:tc>
      </w:tr>
      <w:tr w:rsidR="00AB0D56" w14:paraId="3CA8F702" w14:textId="77777777" w:rsidTr="00310621">
        <w:tc>
          <w:tcPr>
            <w:tcW w:w="2074" w:type="dxa"/>
            <w:tcBorders>
              <w:top w:val="nil"/>
              <w:bottom w:val="single" w:sz="8" w:space="0" w:color="auto"/>
            </w:tcBorders>
          </w:tcPr>
          <w:p w14:paraId="2E1892E8" w14:textId="07854424" w:rsidR="00AB0D56" w:rsidRPr="00B74EE8" w:rsidRDefault="00AB0D56" w:rsidP="00AB0D56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 xml:space="preserve">GLU </w:t>
            </w:r>
            <w:r w:rsidRPr="000F5007">
              <w:rPr>
                <w:rFonts w:ascii="Times New Roman" w:hAnsi="Times New Roman"/>
                <w:sz w:val="18"/>
                <w:szCs w:val="18"/>
              </w:rPr>
              <w:t>(mmol/L)</w:t>
            </w:r>
          </w:p>
        </w:tc>
        <w:tc>
          <w:tcPr>
            <w:tcW w:w="2074" w:type="dxa"/>
            <w:tcBorders>
              <w:top w:val="nil"/>
              <w:bottom w:val="single" w:sz="8" w:space="0" w:color="auto"/>
            </w:tcBorders>
          </w:tcPr>
          <w:p w14:paraId="7FC88EA4" w14:textId="1E93E0F0" w:rsidR="00AB0D56" w:rsidRPr="00B74EE8" w:rsidRDefault="00AB0D56" w:rsidP="00AB0D56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1.20</w:t>
            </w:r>
          </w:p>
        </w:tc>
        <w:tc>
          <w:tcPr>
            <w:tcW w:w="2074" w:type="dxa"/>
            <w:tcBorders>
              <w:top w:val="nil"/>
              <w:bottom w:val="single" w:sz="8" w:space="0" w:color="auto"/>
            </w:tcBorders>
          </w:tcPr>
          <w:p w14:paraId="4C152AE7" w14:textId="2A291215" w:rsidR="00AB0D56" w:rsidRPr="00B74EE8" w:rsidRDefault="00AB0D56" w:rsidP="00AB0D56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0.77-1.88</w:t>
            </w:r>
          </w:p>
        </w:tc>
        <w:tc>
          <w:tcPr>
            <w:tcW w:w="2074" w:type="dxa"/>
            <w:tcBorders>
              <w:top w:val="nil"/>
              <w:bottom w:val="single" w:sz="8" w:space="0" w:color="auto"/>
            </w:tcBorders>
          </w:tcPr>
          <w:p w14:paraId="631BCD89" w14:textId="04A780A1" w:rsidR="00AB0D56" w:rsidRPr="004F0224" w:rsidRDefault="00AB0D56" w:rsidP="00AB0D56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F0224">
              <w:rPr>
                <w:rFonts w:ascii="Times New Roman" w:hAnsi="Times New Roman" w:hint="eastAsia"/>
                <w:sz w:val="18"/>
                <w:szCs w:val="18"/>
              </w:rPr>
              <w:t>NS</w:t>
            </w:r>
          </w:p>
        </w:tc>
      </w:tr>
    </w:tbl>
    <w:p w14:paraId="2B71E2F1" w14:textId="77777777" w:rsidR="00FB365C" w:rsidRDefault="00FB365C" w:rsidP="00D22B09">
      <w:pPr>
        <w:spacing w:line="360" w:lineRule="auto"/>
        <w:rPr>
          <w:rFonts w:ascii="Times New Roman" w:hAnsi="Times New Roman"/>
          <w:szCs w:val="21"/>
        </w:rPr>
      </w:pPr>
    </w:p>
    <w:p w14:paraId="172266F8" w14:textId="6A1D64D4" w:rsidR="00E46578" w:rsidRDefault="007169A6" w:rsidP="00D22B09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Table S4. </w:t>
      </w:r>
      <w:r w:rsidR="00BE7B7D" w:rsidRPr="00BE7B7D">
        <w:rPr>
          <w:rFonts w:ascii="Times New Roman" w:hAnsi="Times New Roman" w:hint="eastAsia"/>
          <w:szCs w:val="21"/>
        </w:rPr>
        <w:t>Indicators of PCOS risk factors revealed by multi-cox univariate analysis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420AD" w14:paraId="2A4918E5" w14:textId="77777777" w:rsidTr="005E06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74" w:type="dxa"/>
            <w:tcBorders>
              <w:top w:val="single" w:sz="8" w:space="0" w:color="auto"/>
            </w:tcBorders>
          </w:tcPr>
          <w:p w14:paraId="39B350C9" w14:textId="5C051E18" w:rsidR="004420AD" w:rsidRPr="00B74EE8" w:rsidRDefault="004420AD" w:rsidP="004420AD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Characteristics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2F2F0351" w14:textId="017E6663" w:rsidR="004420AD" w:rsidRPr="00B74EE8" w:rsidRDefault="004420AD" w:rsidP="004420AD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F5007">
              <w:rPr>
                <w:rFonts w:ascii="Times New Roman" w:hAnsi="Times New Roman" w:hint="eastAsia"/>
                <w:sz w:val="18"/>
                <w:szCs w:val="18"/>
              </w:rPr>
              <w:t>Hazard.Ratio</w:t>
            </w:r>
            <w:proofErr w:type="spellEnd"/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399EFB2A" w14:textId="24032494" w:rsidR="004420AD" w:rsidRPr="00B74EE8" w:rsidRDefault="004420AD" w:rsidP="004420AD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CI</w:t>
            </w:r>
            <w:r w:rsidRPr="000F5007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95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231651B4" w14:textId="1CE6DBCC" w:rsidR="004420AD" w:rsidRPr="00B74EE8" w:rsidRDefault="004420AD" w:rsidP="004420AD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/>
                <w:i/>
                <w:iCs/>
                <w:sz w:val="18"/>
                <w:szCs w:val="18"/>
              </w:rPr>
              <w:t>P-value</w:t>
            </w:r>
          </w:p>
        </w:tc>
      </w:tr>
      <w:tr w:rsidR="004420AD" w14:paraId="77BA89BE" w14:textId="77777777" w:rsidTr="005E0615">
        <w:tc>
          <w:tcPr>
            <w:tcW w:w="2074" w:type="dxa"/>
            <w:tcBorders>
              <w:top w:val="single" w:sz="6" w:space="0" w:color="auto"/>
              <w:bottom w:val="nil"/>
            </w:tcBorders>
          </w:tcPr>
          <w:p w14:paraId="514CCD00" w14:textId="38EBDBE5" w:rsidR="004420AD" w:rsidRPr="00B74EE8" w:rsidRDefault="004420AD" w:rsidP="004420AD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 xml:space="preserve">FSH </w:t>
            </w:r>
            <w:r w:rsidRPr="000F5007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0F5007">
              <w:rPr>
                <w:rFonts w:ascii="Times New Roman" w:hAnsi="Times New Roman"/>
                <w:sz w:val="18"/>
                <w:szCs w:val="18"/>
              </w:rPr>
              <w:t>mIU</w:t>
            </w:r>
            <w:proofErr w:type="spellEnd"/>
            <w:r w:rsidRPr="000F5007">
              <w:rPr>
                <w:rFonts w:ascii="Times New Roman" w:hAnsi="Times New Roman"/>
                <w:sz w:val="18"/>
                <w:szCs w:val="18"/>
              </w:rPr>
              <w:t>/ml)</w:t>
            </w:r>
          </w:p>
        </w:tc>
        <w:tc>
          <w:tcPr>
            <w:tcW w:w="2074" w:type="dxa"/>
            <w:tcBorders>
              <w:top w:val="single" w:sz="6" w:space="0" w:color="auto"/>
              <w:bottom w:val="nil"/>
            </w:tcBorders>
          </w:tcPr>
          <w:p w14:paraId="0A61619A" w14:textId="31BE5E99" w:rsidR="004420AD" w:rsidRPr="00B74EE8" w:rsidRDefault="004420AD" w:rsidP="004420AD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1.50</w:t>
            </w:r>
          </w:p>
        </w:tc>
        <w:tc>
          <w:tcPr>
            <w:tcW w:w="2074" w:type="dxa"/>
            <w:tcBorders>
              <w:top w:val="single" w:sz="6" w:space="0" w:color="auto"/>
              <w:bottom w:val="nil"/>
            </w:tcBorders>
          </w:tcPr>
          <w:p w14:paraId="54EA1A4D" w14:textId="007EB130" w:rsidR="004420AD" w:rsidRPr="00B74EE8" w:rsidRDefault="004420AD" w:rsidP="004420AD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1.03-2.18</w:t>
            </w:r>
          </w:p>
        </w:tc>
        <w:tc>
          <w:tcPr>
            <w:tcW w:w="2074" w:type="dxa"/>
            <w:tcBorders>
              <w:top w:val="single" w:sz="6" w:space="0" w:color="auto"/>
              <w:bottom w:val="nil"/>
            </w:tcBorders>
          </w:tcPr>
          <w:p w14:paraId="33FFCF25" w14:textId="76A11671" w:rsidR="004420AD" w:rsidRPr="002E33B8" w:rsidRDefault="004420AD" w:rsidP="004420AD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E33B8">
              <w:rPr>
                <w:rFonts w:ascii="Times New Roman" w:hAnsi="Times New Roman" w:hint="eastAsia"/>
                <w:sz w:val="18"/>
                <w:szCs w:val="18"/>
              </w:rPr>
              <w:t>0.036</w:t>
            </w:r>
          </w:p>
        </w:tc>
      </w:tr>
      <w:tr w:rsidR="004420AD" w14:paraId="28611BD0" w14:textId="77777777" w:rsidTr="005E0615">
        <w:tc>
          <w:tcPr>
            <w:tcW w:w="2074" w:type="dxa"/>
            <w:tcBorders>
              <w:top w:val="nil"/>
              <w:bottom w:val="nil"/>
            </w:tcBorders>
          </w:tcPr>
          <w:p w14:paraId="4A432CEB" w14:textId="39B8E36C" w:rsidR="004420AD" w:rsidRPr="00B74EE8" w:rsidRDefault="004420AD" w:rsidP="004420AD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 xml:space="preserve">LH </w:t>
            </w:r>
            <w:r w:rsidRPr="000F5007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0F5007">
              <w:rPr>
                <w:rFonts w:ascii="Times New Roman" w:hAnsi="Times New Roman"/>
                <w:sz w:val="18"/>
                <w:szCs w:val="18"/>
              </w:rPr>
              <w:t>mIU</w:t>
            </w:r>
            <w:proofErr w:type="spellEnd"/>
            <w:r w:rsidRPr="000F5007">
              <w:rPr>
                <w:rFonts w:ascii="Times New Roman" w:hAnsi="Times New Roman"/>
                <w:sz w:val="18"/>
                <w:szCs w:val="18"/>
              </w:rPr>
              <w:t>/ml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E1F069F" w14:textId="719F36FD" w:rsidR="004420AD" w:rsidRPr="00B74EE8" w:rsidRDefault="004420AD" w:rsidP="004420AD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0.7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74DADAB" w14:textId="12268095" w:rsidR="004420AD" w:rsidRPr="00B74EE8" w:rsidRDefault="004420AD" w:rsidP="004420AD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0.58-0.9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A0C63E5" w14:textId="1A1A1B96" w:rsidR="004420AD" w:rsidRPr="002E33B8" w:rsidRDefault="004420AD" w:rsidP="004420AD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E33B8">
              <w:rPr>
                <w:rFonts w:ascii="Times New Roman" w:hAnsi="Times New Roman" w:hint="eastAsia"/>
                <w:sz w:val="18"/>
                <w:szCs w:val="18"/>
              </w:rPr>
              <w:t>0.009</w:t>
            </w:r>
          </w:p>
        </w:tc>
      </w:tr>
      <w:tr w:rsidR="004420AD" w14:paraId="448EA52D" w14:textId="77777777" w:rsidTr="005E0615">
        <w:tc>
          <w:tcPr>
            <w:tcW w:w="2074" w:type="dxa"/>
            <w:tcBorders>
              <w:top w:val="nil"/>
              <w:bottom w:val="nil"/>
            </w:tcBorders>
          </w:tcPr>
          <w:p w14:paraId="3074C950" w14:textId="362D8AB7" w:rsidR="004420AD" w:rsidRPr="00B74EE8" w:rsidRDefault="004420AD" w:rsidP="004420AD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LH/FSH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B5BD83C" w14:textId="12B63879" w:rsidR="004420AD" w:rsidRPr="00B74EE8" w:rsidRDefault="004420AD" w:rsidP="004420AD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5.99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D8324ED" w14:textId="0886F671" w:rsidR="004420AD" w:rsidRPr="00B74EE8" w:rsidRDefault="004420AD" w:rsidP="004420AD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1.44-24.95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B2C7B9B" w14:textId="3E4FD72C" w:rsidR="004420AD" w:rsidRPr="002E33B8" w:rsidRDefault="004420AD" w:rsidP="004420AD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E33B8">
              <w:rPr>
                <w:rFonts w:ascii="Times New Roman" w:hAnsi="Times New Roman" w:hint="eastAsia"/>
                <w:sz w:val="18"/>
                <w:szCs w:val="18"/>
              </w:rPr>
              <w:t>0.014</w:t>
            </w:r>
          </w:p>
        </w:tc>
      </w:tr>
      <w:tr w:rsidR="004420AD" w14:paraId="56E1FC9B" w14:textId="77777777" w:rsidTr="005E0615">
        <w:tc>
          <w:tcPr>
            <w:tcW w:w="2074" w:type="dxa"/>
            <w:tcBorders>
              <w:top w:val="nil"/>
              <w:bottom w:val="nil"/>
            </w:tcBorders>
          </w:tcPr>
          <w:p w14:paraId="2F638E35" w14:textId="3585C4CD" w:rsidR="004420AD" w:rsidRPr="00B74EE8" w:rsidRDefault="004420AD" w:rsidP="004420AD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SHBG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9535F72" w14:textId="729C1C07" w:rsidR="004420AD" w:rsidRPr="00B74EE8" w:rsidRDefault="004420AD" w:rsidP="004420AD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1.0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E816A3D" w14:textId="2632CA2C" w:rsidR="004420AD" w:rsidRPr="00B74EE8" w:rsidRDefault="004420AD" w:rsidP="004420AD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1.01-1.0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5D56720" w14:textId="0E0A5AF3" w:rsidR="004420AD" w:rsidRPr="002E33B8" w:rsidRDefault="004420AD" w:rsidP="004420AD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E33B8">
              <w:rPr>
                <w:rFonts w:ascii="Times New Roman" w:hAnsi="Times New Roman" w:hint="eastAsia"/>
                <w:sz w:val="18"/>
                <w:szCs w:val="18"/>
              </w:rPr>
              <w:t>&lt; 0.0001</w:t>
            </w:r>
          </w:p>
        </w:tc>
      </w:tr>
      <w:tr w:rsidR="004420AD" w14:paraId="46C354F7" w14:textId="77777777" w:rsidTr="005E0615">
        <w:tc>
          <w:tcPr>
            <w:tcW w:w="2074" w:type="dxa"/>
            <w:tcBorders>
              <w:top w:val="nil"/>
              <w:bottom w:val="single" w:sz="8" w:space="0" w:color="auto"/>
            </w:tcBorders>
          </w:tcPr>
          <w:p w14:paraId="36A4B92D" w14:textId="3AF981F3" w:rsidR="004420AD" w:rsidRPr="00B74EE8" w:rsidRDefault="004420AD" w:rsidP="004420AD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 xml:space="preserve">GLU </w:t>
            </w:r>
            <w:r w:rsidRPr="000F5007">
              <w:rPr>
                <w:rFonts w:ascii="Times New Roman" w:hAnsi="Times New Roman"/>
                <w:sz w:val="18"/>
                <w:szCs w:val="18"/>
              </w:rPr>
              <w:t>(mmol/L)</w:t>
            </w:r>
          </w:p>
        </w:tc>
        <w:tc>
          <w:tcPr>
            <w:tcW w:w="2074" w:type="dxa"/>
            <w:tcBorders>
              <w:top w:val="nil"/>
              <w:bottom w:val="single" w:sz="8" w:space="0" w:color="auto"/>
            </w:tcBorders>
          </w:tcPr>
          <w:p w14:paraId="6860B848" w14:textId="0AA2EB0F" w:rsidR="004420AD" w:rsidRPr="00B74EE8" w:rsidRDefault="004420AD" w:rsidP="004420AD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1.72</w:t>
            </w:r>
          </w:p>
        </w:tc>
        <w:tc>
          <w:tcPr>
            <w:tcW w:w="2074" w:type="dxa"/>
            <w:tcBorders>
              <w:top w:val="nil"/>
              <w:bottom w:val="single" w:sz="8" w:space="0" w:color="auto"/>
            </w:tcBorders>
          </w:tcPr>
          <w:p w14:paraId="618A8031" w14:textId="20B6E2F5" w:rsidR="004420AD" w:rsidRPr="00B74EE8" w:rsidRDefault="004420AD" w:rsidP="004420AD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0.95-3.10</w:t>
            </w:r>
          </w:p>
        </w:tc>
        <w:tc>
          <w:tcPr>
            <w:tcW w:w="2074" w:type="dxa"/>
            <w:tcBorders>
              <w:top w:val="nil"/>
              <w:bottom w:val="single" w:sz="8" w:space="0" w:color="auto"/>
            </w:tcBorders>
          </w:tcPr>
          <w:p w14:paraId="1964B012" w14:textId="277C0F1D" w:rsidR="004420AD" w:rsidRPr="002E33B8" w:rsidRDefault="004420AD" w:rsidP="004420AD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E33B8">
              <w:rPr>
                <w:rFonts w:ascii="Times New Roman" w:hAnsi="Times New Roman" w:hint="eastAsia"/>
                <w:sz w:val="18"/>
                <w:szCs w:val="18"/>
              </w:rPr>
              <w:t>NS</w:t>
            </w:r>
          </w:p>
        </w:tc>
      </w:tr>
    </w:tbl>
    <w:p w14:paraId="0EFEB374" w14:textId="77777777" w:rsidR="00E46578" w:rsidRDefault="00E46578" w:rsidP="00D22B09">
      <w:pPr>
        <w:spacing w:line="360" w:lineRule="auto"/>
        <w:rPr>
          <w:rFonts w:ascii="Times New Roman" w:hAnsi="Times New Roman"/>
          <w:szCs w:val="21"/>
        </w:rPr>
      </w:pPr>
    </w:p>
    <w:p w14:paraId="487734E6" w14:textId="0CAA48F5" w:rsidR="00E46578" w:rsidRDefault="00214EC3" w:rsidP="00D22B09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Table S5. </w:t>
      </w:r>
      <w:r w:rsidRPr="00214EC3">
        <w:rPr>
          <w:rFonts w:ascii="Times New Roman" w:hAnsi="Times New Roman" w:hint="eastAsia"/>
          <w:szCs w:val="21"/>
        </w:rPr>
        <w:t>Cox univariate analysis to test the efficacy of SHBG before and after treatment on pregnancy outcome, folate metabolism type, and embryo transfer modality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E11FE0" w14:paraId="3A24BF0C" w14:textId="77777777" w:rsidTr="005E06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74" w:type="dxa"/>
            <w:tcBorders>
              <w:top w:val="single" w:sz="8" w:space="0" w:color="auto"/>
            </w:tcBorders>
          </w:tcPr>
          <w:p w14:paraId="68F314B8" w14:textId="4B983880" w:rsidR="00E11FE0" w:rsidRPr="00B74EE8" w:rsidRDefault="00E11FE0" w:rsidP="00E11FE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Characteristics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506EC0CB" w14:textId="35276AB4" w:rsidR="00E11FE0" w:rsidRPr="00B74EE8" w:rsidRDefault="00E11FE0" w:rsidP="00E11FE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F5007">
              <w:rPr>
                <w:rFonts w:ascii="Times New Roman" w:hAnsi="Times New Roman" w:hint="eastAsia"/>
                <w:sz w:val="18"/>
                <w:szCs w:val="18"/>
              </w:rPr>
              <w:t>Hazard.Ratio</w:t>
            </w:r>
            <w:proofErr w:type="spellEnd"/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43E71672" w14:textId="4992BDF5" w:rsidR="00E11FE0" w:rsidRPr="00B74EE8" w:rsidRDefault="00E11FE0" w:rsidP="00E11FE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CI</w:t>
            </w:r>
            <w:r w:rsidRPr="000F5007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95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1354E012" w14:textId="29BC7552" w:rsidR="00E11FE0" w:rsidRPr="00B74EE8" w:rsidRDefault="00E11FE0" w:rsidP="00E11FE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/>
                <w:i/>
                <w:iCs/>
                <w:sz w:val="18"/>
                <w:szCs w:val="18"/>
              </w:rPr>
              <w:t>P-value</w:t>
            </w:r>
          </w:p>
        </w:tc>
      </w:tr>
      <w:tr w:rsidR="00E11FE0" w14:paraId="0063E86A" w14:textId="77777777" w:rsidTr="005E0615">
        <w:tc>
          <w:tcPr>
            <w:tcW w:w="2074" w:type="dxa"/>
            <w:tcBorders>
              <w:top w:val="single" w:sz="6" w:space="0" w:color="auto"/>
              <w:bottom w:val="nil"/>
            </w:tcBorders>
          </w:tcPr>
          <w:p w14:paraId="2EC20527" w14:textId="1196A102" w:rsidR="00E11FE0" w:rsidRPr="00B74EE8" w:rsidRDefault="00E11FE0" w:rsidP="00E11FE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Pregnancy</w:t>
            </w:r>
          </w:p>
        </w:tc>
        <w:tc>
          <w:tcPr>
            <w:tcW w:w="2074" w:type="dxa"/>
            <w:tcBorders>
              <w:top w:val="single" w:sz="6" w:space="0" w:color="auto"/>
              <w:bottom w:val="nil"/>
            </w:tcBorders>
          </w:tcPr>
          <w:p w14:paraId="644C822E" w14:textId="024D95C8" w:rsidR="00E11FE0" w:rsidRPr="00B74EE8" w:rsidRDefault="00E11FE0" w:rsidP="00E11FE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1.01</w:t>
            </w:r>
          </w:p>
        </w:tc>
        <w:tc>
          <w:tcPr>
            <w:tcW w:w="2074" w:type="dxa"/>
            <w:tcBorders>
              <w:top w:val="single" w:sz="6" w:space="0" w:color="auto"/>
              <w:bottom w:val="nil"/>
            </w:tcBorders>
          </w:tcPr>
          <w:p w14:paraId="662B16D2" w14:textId="0E53568F" w:rsidR="00E11FE0" w:rsidRPr="00B74EE8" w:rsidRDefault="00E11FE0" w:rsidP="00E11FE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1.01-1.07</w:t>
            </w:r>
          </w:p>
        </w:tc>
        <w:tc>
          <w:tcPr>
            <w:tcW w:w="2074" w:type="dxa"/>
            <w:tcBorders>
              <w:top w:val="single" w:sz="6" w:space="0" w:color="auto"/>
              <w:bottom w:val="nil"/>
            </w:tcBorders>
          </w:tcPr>
          <w:p w14:paraId="1E1756A6" w14:textId="35EF352A" w:rsidR="00E11FE0" w:rsidRPr="00E35AF9" w:rsidRDefault="00E11FE0" w:rsidP="00E11FE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5AF9">
              <w:rPr>
                <w:rFonts w:ascii="Times New Roman" w:hAnsi="Times New Roman" w:hint="eastAsia"/>
                <w:sz w:val="18"/>
                <w:szCs w:val="18"/>
              </w:rPr>
              <w:t>0.004</w:t>
            </w:r>
          </w:p>
        </w:tc>
      </w:tr>
      <w:tr w:rsidR="00E11FE0" w14:paraId="67A5818E" w14:textId="77777777" w:rsidTr="005E0615">
        <w:tc>
          <w:tcPr>
            <w:tcW w:w="2074" w:type="dxa"/>
            <w:tcBorders>
              <w:top w:val="nil"/>
              <w:bottom w:val="nil"/>
            </w:tcBorders>
          </w:tcPr>
          <w:p w14:paraId="13D7D046" w14:textId="757D692B" w:rsidR="00E11FE0" w:rsidRPr="00B74EE8" w:rsidRDefault="00E11FE0" w:rsidP="00E11FE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95DD5E3" w14:textId="7F837F77" w:rsidR="00E11FE0" w:rsidRPr="00B74EE8" w:rsidRDefault="00E11FE0" w:rsidP="00E11FE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1.0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FE3401B" w14:textId="7EF314FE" w:rsidR="00E11FE0" w:rsidRPr="00B74EE8" w:rsidRDefault="00E11FE0" w:rsidP="00E11FE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0.99-1.0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C1F4BA3" w14:textId="206295CB" w:rsidR="00E11FE0" w:rsidRPr="00E35AF9" w:rsidRDefault="00E11FE0" w:rsidP="00E11FE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5AF9">
              <w:rPr>
                <w:rFonts w:ascii="Times New Roman" w:hAnsi="Times New Roman" w:hint="eastAsia"/>
                <w:sz w:val="18"/>
                <w:szCs w:val="18"/>
              </w:rPr>
              <w:t>NS</w:t>
            </w:r>
          </w:p>
        </w:tc>
      </w:tr>
      <w:tr w:rsidR="00E11FE0" w14:paraId="1397A995" w14:textId="77777777" w:rsidTr="005E0615">
        <w:tc>
          <w:tcPr>
            <w:tcW w:w="2074" w:type="dxa"/>
            <w:tcBorders>
              <w:top w:val="nil"/>
              <w:bottom w:val="nil"/>
            </w:tcBorders>
          </w:tcPr>
          <w:p w14:paraId="53682084" w14:textId="4273A8DA" w:rsidR="00E11FE0" w:rsidRPr="00B74EE8" w:rsidRDefault="00E11FE0" w:rsidP="00E11FE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Embryo transfer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CB4526D" w14:textId="22D65ECC" w:rsidR="00E11FE0" w:rsidRPr="00B74EE8" w:rsidRDefault="00E11FE0" w:rsidP="00E11FE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1.05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CCAFDB6" w14:textId="290B05EB" w:rsidR="00E11FE0" w:rsidRPr="00B74EE8" w:rsidRDefault="00E11FE0" w:rsidP="00E11FE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1.00-1.09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273E7FC" w14:textId="35B3BFED" w:rsidR="00E11FE0" w:rsidRPr="00E35AF9" w:rsidRDefault="00E11FE0" w:rsidP="00E11FE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5AF9">
              <w:rPr>
                <w:rFonts w:ascii="Times New Roman" w:hAnsi="Times New Roman" w:hint="eastAsia"/>
                <w:sz w:val="18"/>
                <w:szCs w:val="18"/>
              </w:rPr>
              <w:t>NS</w:t>
            </w:r>
          </w:p>
        </w:tc>
      </w:tr>
      <w:tr w:rsidR="00E11FE0" w14:paraId="680DB435" w14:textId="77777777" w:rsidTr="005E0615">
        <w:tc>
          <w:tcPr>
            <w:tcW w:w="2074" w:type="dxa"/>
            <w:tcBorders>
              <w:top w:val="nil"/>
              <w:bottom w:val="nil"/>
            </w:tcBorders>
          </w:tcPr>
          <w:p w14:paraId="3C517659" w14:textId="4BD6C86E" w:rsidR="00E11FE0" w:rsidRPr="00B74EE8" w:rsidRDefault="00E11FE0" w:rsidP="00E11FE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C35F72C" w14:textId="24749661" w:rsidR="00E11FE0" w:rsidRPr="00B74EE8" w:rsidRDefault="00E11FE0" w:rsidP="00E11FE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1.0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D58075C" w14:textId="1F1C838A" w:rsidR="00E11FE0" w:rsidRPr="00B74EE8" w:rsidRDefault="00E11FE0" w:rsidP="00E11FE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1.00-1.0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51F2CFD" w14:textId="2159EF22" w:rsidR="00E11FE0" w:rsidRPr="00E35AF9" w:rsidRDefault="00E11FE0" w:rsidP="00E11FE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5AF9">
              <w:rPr>
                <w:rFonts w:ascii="Times New Roman" w:hAnsi="Times New Roman" w:hint="eastAsia"/>
                <w:sz w:val="18"/>
                <w:szCs w:val="18"/>
              </w:rPr>
              <w:t>NS</w:t>
            </w:r>
          </w:p>
        </w:tc>
      </w:tr>
      <w:tr w:rsidR="00E11FE0" w14:paraId="4029A40E" w14:textId="77777777" w:rsidTr="006E2A03">
        <w:tc>
          <w:tcPr>
            <w:tcW w:w="2074" w:type="dxa"/>
            <w:tcBorders>
              <w:top w:val="nil"/>
              <w:bottom w:val="nil"/>
            </w:tcBorders>
          </w:tcPr>
          <w:p w14:paraId="70C74E56" w14:textId="7A9E5F24" w:rsidR="00E11FE0" w:rsidRPr="00B74EE8" w:rsidRDefault="00E11FE0" w:rsidP="00E11FE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Folate metabolism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9152777" w14:textId="3F6B020A" w:rsidR="00E11FE0" w:rsidRPr="00B74EE8" w:rsidRDefault="00E11FE0" w:rsidP="00E11FE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1.0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B97BB33" w14:textId="588B8BD4" w:rsidR="00E11FE0" w:rsidRPr="00B74EE8" w:rsidRDefault="00E11FE0" w:rsidP="00E11FE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1.01-1.04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6F56B7D" w14:textId="45CDE641" w:rsidR="00E11FE0" w:rsidRPr="00E35AF9" w:rsidRDefault="00E11FE0" w:rsidP="00E11FE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5AF9">
              <w:rPr>
                <w:rFonts w:ascii="Times New Roman" w:hAnsi="Times New Roman" w:hint="eastAsia"/>
                <w:sz w:val="18"/>
                <w:szCs w:val="18"/>
              </w:rPr>
              <w:t>0.008</w:t>
            </w:r>
          </w:p>
        </w:tc>
      </w:tr>
      <w:tr w:rsidR="00E11FE0" w14:paraId="6E15178D" w14:textId="77777777" w:rsidTr="006E2A03">
        <w:tc>
          <w:tcPr>
            <w:tcW w:w="2074" w:type="dxa"/>
            <w:tcBorders>
              <w:top w:val="nil"/>
              <w:bottom w:val="nil"/>
            </w:tcBorders>
          </w:tcPr>
          <w:p w14:paraId="6E172A15" w14:textId="77777777" w:rsidR="00E11FE0" w:rsidRPr="000F5007" w:rsidRDefault="00E11FE0" w:rsidP="00E11FE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9B647B1" w14:textId="76A3FF7A" w:rsidR="00E11FE0" w:rsidRPr="000F5007" w:rsidRDefault="00E11FE0" w:rsidP="00E11FE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1.0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0E8FFAF" w14:textId="0C8CF557" w:rsidR="00E11FE0" w:rsidRPr="000F5007" w:rsidRDefault="00E11FE0" w:rsidP="00E11FE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1.00-1.0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5A5A0C2" w14:textId="16ACD490" w:rsidR="00E11FE0" w:rsidRPr="00E35AF9" w:rsidRDefault="00E11FE0" w:rsidP="00E11FE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5AF9">
              <w:rPr>
                <w:rFonts w:ascii="Times New Roman" w:hAnsi="Times New Roman" w:hint="eastAsia"/>
                <w:sz w:val="18"/>
                <w:szCs w:val="18"/>
              </w:rPr>
              <w:t>NS</w:t>
            </w:r>
          </w:p>
        </w:tc>
      </w:tr>
      <w:tr w:rsidR="00E11FE0" w14:paraId="2126D243" w14:textId="77777777" w:rsidTr="006E2A03">
        <w:tc>
          <w:tcPr>
            <w:tcW w:w="2074" w:type="dxa"/>
            <w:tcBorders>
              <w:top w:val="nil"/>
              <w:bottom w:val="nil"/>
            </w:tcBorders>
          </w:tcPr>
          <w:p w14:paraId="21CA3388" w14:textId="7F635680" w:rsidR="00E11FE0" w:rsidRPr="000F5007" w:rsidRDefault="00E11FE0" w:rsidP="00E11FE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Outcom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527BD99" w14:textId="20FA6390" w:rsidR="00E11FE0" w:rsidRPr="000F5007" w:rsidRDefault="00E11FE0" w:rsidP="00E11FE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1.0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0A18494" w14:textId="40CA56EA" w:rsidR="00E11FE0" w:rsidRPr="000F5007" w:rsidRDefault="00E11FE0" w:rsidP="00E11FE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1.01-1.06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F67EE1F" w14:textId="39769654" w:rsidR="00E11FE0" w:rsidRPr="00E35AF9" w:rsidRDefault="00E11FE0" w:rsidP="00E11FE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5AF9">
              <w:rPr>
                <w:rFonts w:ascii="Times New Roman" w:hAnsi="Times New Roman" w:hint="eastAsia"/>
                <w:sz w:val="18"/>
                <w:szCs w:val="18"/>
              </w:rPr>
              <w:t>0.004</w:t>
            </w:r>
          </w:p>
        </w:tc>
      </w:tr>
      <w:tr w:rsidR="00E11FE0" w14:paraId="06575996" w14:textId="77777777" w:rsidTr="005E0615">
        <w:tc>
          <w:tcPr>
            <w:tcW w:w="2074" w:type="dxa"/>
            <w:tcBorders>
              <w:top w:val="nil"/>
              <w:bottom w:val="single" w:sz="8" w:space="0" w:color="auto"/>
            </w:tcBorders>
          </w:tcPr>
          <w:p w14:paraId="5A586E94" w14:textId="77777777" w:rsidR="00E11FE0" w:rsidRPr="000F5007" w:rsidRDefault="00E11FE0" w:rsidP="00E11FE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nil"/>
              <w:bottom w:val="single" w:sz="8" w:space="0" w:color="auto"/>
            </w:tcBorders>
          </w:tcPr>
          <w:p w14:paraId="0D97100A" w14:textId="04422C46" w:rsidR="00E11FE0" w:rsidRPr="000F5007" w:rsidRDefault="00E11FE0" w:rsidP="00E11FE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0.99</w:t>
            </w:r>
          </w:p>
        </w:tc>
        <w:tc>
          <w:tcPr>
            <w:tcW w:w="2074" w:type="dxa"/>
            <w:tcBorders>
              <w:top w:val="nil"/>
              <w:bottom w:val="single" w:sz="8" w:space="0" w:color="auto"/>
            </w:tcBorders>
          </w:tcPr>
          <w:p w14:paraId="774F152A" w14:textId="79A926D5" w:rsidR="00E11FE0" w:rsidRPr="000F5007" w:rsidRDefault="00E11FE0" w:rsidP="00E11FE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0.98-1.01</w:t>
            </w:r>
          </w:p>
        </w:tc>
        <w:tc>
          <w:tcPr>
            <w:tcW w:w="2074" w:type="dxa"/>
            <w:tcBorders>
              <w:top w:val="nil"/>
              <w:bottom w:val="single" w:sz="8" w:space="0" w:color="auto"/>
            </w:tcBorders>
          </w:tcPr>
          <w:p w14:paraId="2FEBDBAD" w14:textId="6943BC6D" w:rsidR="00E11FE0" w:rsidRPr="00E35AF9" w:rsidRDefault="00E11FE0" w:rsidP="00E11FE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5AF9">
              <w:rPr>
                <w:rFonts w:ascii="Times New Roman" w:hAnsi="Times New Roman" w:hint="eastAsia"/>
                <w:sz w:val="18"/>
                <w:szCs w:val="18"/>
              </w:rPr>
              <w:t>NS</w:t>
            </w:r>
          </w:p>
        </w:tc>
      </w:tr>
    </w:tbl>
    <w:p w14:paraId="352E6B47" w14:textId="77777777" w:rsidR="00E46578" w:rsidRDefault="00E46578" w:rsidP="00D22B09">
      <w:pPr>
        <w:spacing w:line="360" w:lineRule="auto"/>
        <w:rPr>
          <w:rFonts w:ascii="Times New Roman" w:hAnsi="Times New Roman"/>
          <w:szCs w:val="21"/>
        </w:rPr>
      </w:pPr>
    </w:p>
    <w:p w14:paraId="0C0B1B14" w14:textId="48A95EBD" w:rsidR="00FB365C" w:rsidRDefault="00785887" w:rsidP="00D22B09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Table S6. </w:t>
      </w:r>
      <w:r w:rsidR="008B4C5B" w:rsidRPr="008B4C5B">
        <w:rPr>
          <w:rFonts w:ascii="Times New Roman" w:hAnsi="Times New Roman" w:hint="eastAsia"/>
          <w:szCs w:val="21"/>
        </w:rPr>
        <w:t>Comparison of the clinical significance of SHBG and FAI parametric diagnostic models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976F91" w14:paraId="4FC26F08" w14:textId="77777777" w:rsidTr="005E06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74" w:type="dxa"/>
            <w:tcBorders>
              <w:top w:val="single" w:sz="8" w:space="0" w:color="auto"/>
            </w:tcBorders>
          </w:tcPr>
          <w:p w14:paraId="4D09C513" w14:textId="710F49B6" w:rsidR="00976F91" w:rsidRPr="00B74EE8" w:rsidRDefault="00976F91" w:rsidP="00976F9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Characteristics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0ADA3822" w14:textId="01AFFFF3" w:rsidR="00976F91" w:rsidRPr="00B74EE8" w:rsidRDefault="00976F91" w:rsidP="00976F9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F5007">
              <w:rPr>
                <w:rFonts w:ascii="Times New Roman" w:hAnsi="Times New Roman" w:hint="eastAsia"/>
                <w:sz w:val="18"/>
                <w:szCs w:val="18"/>
              </w:rPr>
              <w:t>Hazard.Ratio</w:t>
            </w:r>
            <w:proofErr w:type="spellEnd"/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70A815BD" w14:textId="4BE68516" w:rsidR="00976F91" w:rsidRPr="00B74EE8" w:rsidRDefault="00976F91" w:rsidP="00976F9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CI</w:t>
            </w:r>
            <w:r w:rsidRPr="000F5007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95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7B56E5FF" w14:textId="36338202" w:rsidR="00976F91" w:rsidRPr="00B74EE8" w:rsidRDefault="00976F91" w:rsidP="00976F9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/>
                <w:i/>
                <w:iCs/>
                <w:sz w:val="18"/>
                <w:szCs w:val="18"/>
              </w:rPr>
              <w:t>P-value</w:t>
            </w:r>
          </w:p>
        </w:tc>
      </w:tr>
      <w:tr w:rsidR="00976F91" w14:paraId="2D40D438" w14:textId="77777777" w:rsidTr="005E0615">
        <w:tc>
          <w:tcPr>
            <w:tcW w:w="2074" w:type="dxa"/>
            <w:tcBorders>
              <w:top w:val="single" w:sz="6" w:space="0" w:color="auto"/>
              <w:bottom w:val="nil"/>
            </w:tcBorders>
          </w:tcPr>
          <w:p w14:paraId="712A686F" w14:textId="730C3D0F" w:rsidR="00976F91" w:rsidRPr="00B74EE8" w:rsidRDefault="00976F91" w:rsidP="00976F9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Pregnancy (FAI)</w:t>
            </w:r>
          </w:p>
        </w:tc>
        <w:tc>
          <w:tcPr>
            <w:tcW w:w="2074" w:type="dxa"/>
            <w:tcBorders>
              <w:top w:val="single" w:sz="6" w:space="0" w:color="auto"/>
              <w:bottom w:val="nil"/>
            </w:tcBorders>
          </w:tcPr>
          <w:p w14:paraId="02F56510" w14:textId="0FD1CCE8" w:rsidR="00976F91" w:rsidRPr="00B74EE8" w:rsidRDefault="00976F91" w:rsidP="00976F9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0.93</w:t>
            </w:r>
          </w:p>
        </w:tc>
        <w:tc>
          <w:tcPr>
            <w:tcW w:w="2074" w:type="dxa"/>
            <w:tcBorders>
              <w:top w:val="single" w:sz="6" w:space="0" w:color="auto"/>
              <w:bottom w:val="nil"/>
            </w:tcBorders>
          </w:tcPr>
          <w:p w14:paraId="1B32B84F" w14:textId="0B1C6301" w:rsidR="00976F91" w:rsidRPr="00B74EE8" w:rsidRDefault="00976F91" w:rsidP="00976F9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0.85-1.01</w:t>
            </w:r>
          </w:p>
        </w:tc>
        <w:tc>
          <w:tcPr>
            <w:tcW w:w="2074" w:type="dxa"/>
            <w:tcBorders>
              <w:top w:val="single" w:sz="6" w:space="0" w:color="auto"/>
              <w:bottom w:val="nil"/>
            </w:tcBorders>
          </w:tcPr>
          <w:p w14:paraId="03D56999" w14:textId="63B64B08" w:rsidR="00976F91" w:rsidRPr="00D12DDA" w:rsidRDefault="00976F91" w:rsidP="00976F9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2DDA">
              <w:rPr>
                <w:rFonts w:ascii="Times New Roman" w:hAnsi="Times New Roman" w:hint="eastAsia"/>
                <w:sz w:val="18"/>
                <w:szCs w:val="18"/>
              </w:rPr>
              <w:t>NS</w:t>
            </w:r>
          </w:p>
        </w:tc>
      </w:tr>
      <w:tr w:rsidR="00976F91" w14:paraId="3477BA36" w14:textId="77777777" w:rsidTr="005E0615">
        <w:tc>
          <w:tcPr>
            <w:tcW w:w="2074" w:type="dxa"/>
            <w:tcBorders>
              <w:top w:val="nil"/>
              <w:bottom w:val="nil"/>
            </w:tcBorders>
          </w:tcPr>
          <w:p w14:paraId="2B1A46AE" w14:textId="77777777" w:rsidR="00976F91" w:rsidRPr="00B74EE8" w:rsidRDefault="00976F91" w:rsidP="00976F9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A164EFD" w14:textId="5DCFFEEA" w:rsidR="00976F91" w:rsidRPr="00B74EE8" w:rsidRDefault="00976F91" w:rsidP="00976F9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0.98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4E10838" w14:textId="521CFB62" w:rsidR="00976F91" w:rsidRPr="00B74EE8" w:rsidRDefault="00976F91" w:rsidP="00976F9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0.86-1.1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8050AAF" w14:textId="2C14A947" w:rsidR="00976F91" w:rsidRPr="00D12DDA" w:rsidRDefault="00976F91" w:rsidP="00976F9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2DDA">
              <w:rPr>
                <w:rFonts w:ascii="Times New Roman" w:hAnsi="Times New Roman" w:hint="eastAsia"/>
                <w:sz w:val="18"/>
                <w:szCs w:val="18"/>
              </w:rPr>
              <w:t>NS</w:t>
            </w:r>
          </w:p>
        </w:tc>
      </w:tr>
      <w:tr w:rsidR="00976F91" w14:paraId="194BE40B" w14:textId="77777777" w:rsidTr="005E0615">
        <w:tc>
          <w:tcPr>
            <w:tcW w:w="2074" w:type="dxa"/>
            <w:tcBorders>
              <w:top w:val="nil"/>
              <w:bottom w:val="nil"/>
            </w:tcBorders>
          </w:tcPr>
          <w:p w14:paraId="702F6CE6" w14:textId="61B803DA" w:rsidR="00976F91" w:rsidRPr="00B74EE8" w:rsidRDefault="00976F91" w:rsidP="00976F9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Pregnancy (SHBG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671B81A" w14:textId="0F3A3D99" w:rsidR="00976F91" w:rsidRPr="00B74EE8" w:rsidRDefault="00976F91" w:rsidP="00976F9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0.99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3B0A3B9" w14:textId="374D7743" w:rsidR="00976F91" w:rsidRPr="00B74EE8" w:rsidRDefault="00976F91" w:rsidP="00976F9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0.97-1.0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A85C7BA" w14:textId="3A9CDF68" w:rsidR="00976F91" w:rsidRPr="00D12DDA" w:rsidRDefault="00976F91" w:rsidP="00976F9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2DDA">
              <w:rPr>
                <w:rFonts w:ascii="Times New Roman" w:hAnsi="Times New Roman" w:hint="eastAsia"/>
                <w:sz w:val="18"/>
                <w:szCs w:val="18"/>
              </w:rPr>
              <w:t>NS</w:t>
            </w:r>
          </w:p>
        </w:tc>
      </w:tr>
      <w:tr w:rsidR="00976F91" w14:paraId="17C63EA2" w14:textId="77777777" w:rsidTr="005E0615">
        <w:tc>
          <w:tcPr>
            <w:tcW w:w="2074" w:type="dxa"/>
            <w:tcBorders>
              <w:top w:val="nil"/>
              <w:bottom w:val="nil"/>
            </w:tcBorders>
          </w:tcPr>
          <w:p w14:paraId="0F7839B0" w14:textId="77777777" w:rsidR="00976F91" w:rsidRPr="00B74EE8" w:rsidRDefault="00976F91" w:rsidP="00976F9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249D78D" w14:textId="6148ABE2" w:rsidR="00976F91" w:rsidRPr="00B74EE8" w:rsidRDefault="00976F91" w:rsidP="00976F9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0.99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5DF020F" w14:textId="0B32C41A" w:rsidR="00976F91" w:rsidRPr="00B74EE8" w:rsidRDefault="00976F91" w:rsidP="00976F9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0.98-1.0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75EB804" w14:textId="23E4105A" w:rsidR="00976F91" w:rsidRPr="00D12DDA" w:rsidRDefault="00976F91" w:rsidP="00976F9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2DDA">
              <w:rPr>
                <w:rFonts w:ascii="Times New Roman" w:hAnsi="Times New Roman" w:hint="eastAsia"/>
                <w:sz w:val="18"/>
                <w:szCs w:val="18"/>
              </w:rPr>
              <w:t>0.042</w:t>
            </w:r>
          </w:p>
        </w:tc>
      </w:tr>
      <w:tr w:rsidR="00976F91" w14:paraId="7D3D2243" w14:textId="77777777" w:rsidTr="005E0615">
        <w:tc>
          <w:tcPr>
            <w:tcW w:w="2074" w:type="dxa"/>
            <w:tcBorders>
              <w:top w:val="nil"/>
              <w:bottom w:val="nil"/>
            </w:tcBorders>
          </w:tcPr>
          <w:p w14:paraId="2FE6A793" w14:textId="5E8F0A5D" w:rsidR="00976F91" w:rsidRPr="000F5007" w:rsidRDefault="00976F91" w:rsidP="00976F9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Therapeutic (FAI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EB77816" w14:textId="407CFBB9" w:rsidR="00976F91" w:rsidRPr="000F5007" w:rsidRDefault="00976F91" w:rsidP="00976F9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0.7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F86BAFC" w14:textId="2A675F89" w:rsidR="00976F91" w:rsidRPr="000F5007" w:rsidRDefault="00976F91" w:rsidP="00976F9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0.63-0.77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EC02AF8" w14:textId="670AC994" w:rsidR="00976F91" w:rsidRPr="00D12DDA" w:rsidRDefault="00976F91" w:rsidP="00976F9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2DDA">
              <w:rPr>
                <w:rFonts w:ascii="Times New Roman" w:hAnsi="Times New Roman" w:hint="eastAsia"/>
                <w:sz w:val="18"/>
                <w:szCs w:val="18"/>
              </w:rPr>
              <w:t>&lt; 0.0001</w:t>
            </w:r>
          </w:p>
        </w:tc>
      </w:tr>
      <w:tr w:rsidR="00976F91" w14:paraId="6E577034" w14:textId="77777777" w:rsidTr="005E0615">
        <w:tc>
          <w:tcPr>
            <w:tcW w:w="2074" w:type="dxa"/>
            <w:tcBorders>
              <w:top w:val="nil"/>
              <w:bottom w:val="single" w:sz="8" w:space="0" w:color="auto"/>
            </w:tcBorders>
          </w:tcPr>
          <w:p w14:paraId="2D58710F" w14:textId="3CB5C318" w:rsidR="00976F91" w:rsidRPr="000F5007" w:rsidRDefault="00976F91" w:rsidP="00976F9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Therapeutic (SHBG)</w:t>
            </w:r>
          </w:p>
        </w:tc>
        <w:tc>
          <w:tcPr>
            <w:tcW w:w="2074" w:type="dxa"/>
            <w:tcBorders>
              <w:top w:val="nil"/>
              <w:bottom w:val="single" w:sz="8" w:space="0" w:color="auto"/>
            </w:tcBorders>
          </w:tcPr>
          <w:p w14:paraId="34F604B9" w14:textId="38813276" w:rsidR="00976F91" w:rsidRPr="000F5007" w:rsidRDefault="00976F91" w:rsidP="00976F9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1.01</w:t>
            </w:r>
          </w:p>
        </w:tc>
        <w:tc>
          <w:tcPr>
            <w:tcW w:w="2074" w:type="dxa"/>
            <w:tcBorders>
              <w:top w:val="nil"/>
              <w:bottom w:val="single" w:sz="8" w:space="0" w:color="auto"/>
            </w:tcBorders>
          </w:tcPr>
          <w:p w14:paraId="5D1FF07E" w14:textId="07CFDDB3" w:rsidR="00976F91" w:rsidRPr="000F5007" w:rsidRDefault="00976F91" w:rsidP="00976F9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F5007">
              <w:rPr>
                <w:rFonts w:ascii="Times New Roman" w:hAnsi="Times New Roman" w:hint="eastAsia"/>
                <w:sz w:val="18"/>
                <w:szCs w:val="18"/>
              </w:rPr>
              <w:t>1.01-1.02</w:t>
            </w:r>
          </w:p>
        </w:tc>
        <w:tc>
          <w:tcPr>
            <w:tcW w:w="2074" w:type="dxa"/>
            <w:tcBorders>
              <w:top w:val="nil"/>
              <w:bottom w:val="single" w:sz="8" w:space="0" w:color="auto"/>
            </w:tcBorders>
          </w:tcPr>
          <w:p w14:paraId="2D59EFF6" w14:textId="19052E5F" w:rsidR="00976F91" w:rsidRPr="00D12DDA" w:rsidRDefault="00976F91" w:rsidP="00976F9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2DDA">
              <w:rPr>
                <w:rFonts w:ascii="Times New Roman" w:hAnsi="Times New Roman" w:hint="eastAsia"/>
                <w:sz w:val="18"/>
                <w:szCs w:val="18"/>
              </w:rPr>
              <w:t>&lt; 0.0001</w:t>
            </w:r>
          </w:p>
        </w:tc>
      </w:tr>
    </w:tbl>
    <w:p w14:paraId="7FC9F7AA" w14:textId="77777777" w:rsidR="00C4052A" w:rsidRDefault="00C4052A" w:rsidP="00D22B09">
      <w:pPr>
        <w:spacing w:line="360" w:lineRule="auto"/>
        <w:rPr>
          <w:rFonts w:ascii="Times New Roman" w:hAnsi="Times New Roman"/>
          <w:szCs w:val="21"/>
        </w:rPr>
      </w:pPr>
    </w:p>
    <w:p w14:paraId="66F5DFC9" w14:textId="54A7CE8D" w:rsidR="00C4052A" w:rsidRDefault="008A4C85" w:rsidP="00D22B09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Table S7. </w:t>
      </w:r>
      <w:r w:rsidR="00D41FCA" w:rsidRPr="00D41FCA">
        <w:rPr>
          <w:rFonts w:ascii="Times New Roman" w:hAnsi="Times New Roman" w:hint="eastAsia"/>
          <w:szCs w:val="21"/>
        </w:rPr>
        <w:t xml:space="preserve">Molecular docking of </w:t>
      </w:r>
      <w:proofErr w:type="spellStart"/>
      <w:r w:rsidR="00D41FCA">
        <w:rPr>
          <w:rFonts w:ascii="Times New Roman" w:hAnsi="Times New Roman" w:hint="eastAsia"/>
          <w:szCs w:val="21"/>
        </w:rPr>
        <w:t>c</w:t>
      </w:r>
      <w:r w:rsidR="00D41FCA" w:rsidRPr="00D41FCA">
        <w:rPr>
          <w:rFonts w:ascii="Times New Roman" w:hAnsi="Times New Roman" w:hint="eastAsia"/>
          <w:szCs w:val="21"/>
        </w:rPr>
        <w:t>ryptotanshinone</w:t>
      </w:r>
      <w:proofErr w:type="spellEnd"/>
      <w:r w:rsidR="00D41FCA" w:rsidRPr="00D41FCA">
        <w:rPr>
          <w:rFonts w:ascii="Times New Roman" w:hAnsi="Times New Roman" w:hint="eastAsia"/>
          <w:szCs w:val="21"/>
        </w:rPr>
        <w:t xml:space="preserve"> with core proteins of the PI3K/AKT signaling pathway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646"/>
        <w:gridCol w:w="1650"/>
        <w:gridCol w:w="1713"/>
        <w:gridCol w:w="1658"/>
        <w:gridCol w:w="1639"/>
      </w:tblGrid>
      <w:tr w:rsidR="00663A44" w:rsidRPr="000F5007" w14:paraId="3D4F06E6" w14:textId="77777777" w:rsidTr="000B38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46" w:type="dxa"/>
            <w:tcBorders>
              <w:top w:val="single" w:sz="8" w:space="0" w:color="auto"/>
            </w:tcBorders>
          </w:tcPr>
          <w:p w14:paraId="21457AA3" w14:textId="77777777" w:rsidR="00663A44" w:rsidRPr="000F5007" w:rsidRDefault="00663A44" w:rsidP="00030FB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rotein</w:t>
            </w:r>
          </w:p>
        </w:tc>
        <w:tc>
          <w:tcPr>
            <w:tcW w:w="1650" w:type="dxa"/>
            <w:tcBorders>
              <w:top w:val="single" w:sz="8" w:space="0" w:color="auto"/>
            </w:tcBorders>
          </w:tcPr>
          <w:p w14:paraId="017E8EDE" w14:textId="77777777" w:rsidR="00663A44" w:rsidRPr="000F5007" w:rsidRDefault="00663A44" w:rsidP="00030FB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F5007">
              <w:rPr>
                <w:rFonts w:ascii="Times New Roman" w:hAnsi="Times New Roman" w:hint="eastAsia"/>
                <w:sz w:val="18"/>
                <w:szCs w:val="18"/>
              </w:rPr>
              <w:t>LibdockScore</w:t>
            </w:r>
            <w:proofErr w:type="spellEnd"/>
          </w:p>
        </w:tc>
        <w:tc>
          <w:tcPr>
            <w:tcW w:w="1713" w:type="dxa"/>
            <w:tcBorders>
              <w:top w:val="single" w:sz="8" w:space="0" w:color="auto"/>
            </w:tcBorders>
          </w:tcPr>
          <w:p w14:paraId="6F3B9158" w14:textId="58EE93D6" w:rsidR="00663A44" w:rsidRPr="000F5007" w:rsidRDefault="00663A44" w:rsidP="00030FB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F5007">
              <w:rPr>
                <w:rFonts w:ascii="Times New Roman" w:hAnsi="Times New Roman" w:hint="eastAsia"/>
                <w:sz w:val="18"/>
                <w:szCs w:val="18"/>
              </w:rPr>
              <w:t>CDOCKER_energy</w:t>
            </w:r>
            <w:proofErr w:type="spellEnd"/>
          </w:p>
        </w:tc>
        <w:tc>
          <w:tcPr>
            <w:tcW w:w="1658" w:type="dxa"/>
            <w:tcBorders>
              <w:top w:val="single" w:sz="8" w:space="0" w:color="auto"/>
            </w:tcBorders>
          </w:tcPr>
          <w:p w14:paraId="5B43CDBC" w14:textId="53AA695C" w:rsidR="00663A44" w:rsidRPr="000F5007" w:rsidRDefault="00663A44" w:rsidP="00030FB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Interaction_energy</w:t>
            </w:r>
            <w:proofErr w:type="spellEnd"/>
          </w:p>
        </w:tc>
        <w:tc>
          <w:tcPr>
            <w:tcW w:w="1639" w:type="dxa"/>
            <w:tcBorders>
              <w:top w:val="single" w:sz="8" w:space="0" w:color="auto"/>
            </w:tcBorders>
          </w:tcPr>
          <w:p w14:paraId="533898E9" w14:textId="4B98C87C" w:rsidR="00663A44" w:rsidRPr="000F5007" w:rsidRDefault="00663A44" w:rsidP="00030FB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Vina score</w:t>
            </w:r>
          </w:p>
        </w:tc>
      </w:tr>
      <w:tr w:rsidR="00663A44" w:rsidRPr="000F5007" w14:paraId="14A80FAA" w14:textId="77777777" w:rsidTr="000B3833">
        <w:tc>
          <w:tcPr>
            <w:tcW w:w="1646" w:type="dxa"/>
            <w:tcBorders>
              <w:top w:val="single" w:sz="6" w:space="0" w:color="auto"/>
              <w:bottom w:val="nil"/>
            </w:tcBorders>
          </w:tcPr>
          <w:p w14:paraId="1BC880BF" w14:textId="77777777" w:rsidR="00663A44" w:rsidRPr="000F5007" w:rsidRDefault="00663A44" w:rsidP="00030FB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OL1A1</w:t>
            </w:r>
          </w:p>
        </w:tc>
        <w:tc>
          <w:tcPr>
            <w:tcW w:w="1650" w:type="dxa"/>
            <w:tcBorders>
              <w:top w:val="single" w:sz="6" w:space="0" w:color="auto"/>
              <w:bottom w:val="nil"/>
            </w:tcBorders>
          </w:tcPr>
          <w:p w14:paraId="75FFD508" w14:textId="77777777" w:rsidR="00663A44" w:rsidRPr="000F5007" w:rsidRDefault="00663A44" w:rsidP="00030FB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29.846</w:t>
            </w:r>
          </w:p>
        </w:tc>
        <w:tc>
          <w:tcPr>
            <w:tcW w:w="1713" w:type="dxa"/>
            <w:tcBorders>
              <w:top w:val="single" w:sz="6" w:space="0" w:color="auto"/>
              <w:bottom w:val="nil"/>
            </w:tcBorders>
          </w:tcPr>
          <w:p w14:paraId="729C9634" w14:textId="77777777" w:rsidR="00663A44" w:rsidRPr="000F5007" w:rsidRDefault="00663A44" w:rsidP="00030FB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59.344</w:t>
            </w:r>
          </w:p>
        </w:tc>
        <w:tc>
          <w:tcPr>
            <w:tcW w:w="1658" w:type="dxa"/>
            <w:tcBorders>
              <w:top w:val="single" w:sz="6" w:space="0" w:color="auto"/>
              <w:bottom w:val="nil"/>
            </w:tcBorders>
          </w:tcPr>
          <w:p w14:paraId="7C3B444B" w14:textId="77777777" w:rsidR="00663A44" w:rsidRPr="000F5007" w:rsidRDefault="00663A44" w:rsidP="00030FB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62.274</w:t>
            </w:r>
          </w:p>
        </w:tc>
        <w:tc>
          <w:tcPr>
            <w:tcW w:w="1639" w:type="dxa"/>
            <w:tcBorders>
              <w:top w:val="single" w:sz="6" w:space="0" w:color="auto"/>
              <w:bottom w:val="nil"/>
            </w:tcBorders>
          </w:tcPr>
          <w:p w14:paraId="08B7F7BF" w14:textId="77777777" w:rsidR="00663A44" w:rsidRPr="000F5007" w:rsidRDefault="00663A44" w:rsidP="00030FB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9.1</w:t>
            </w:r>
          </w:p>
        </w:tc>
      </w:tr>
      <w:tr w:rsidR="00663A44" w:rsidRPr="000F5007" w14:paraId="1542F68A" w14:textId="77777777" w:rsidTr="000B3833">
        <w:tc>
          <w:tcPr>
            <w:tcW w:w="1646" w:type="dxa"/>
            <w:tcBorders>
              <w:top w:val="nil"/>
              <w:bottom w:val="nil"/>
            </w:tcBorders>
          </w:tcPr>
          <w:p w14:paraId="0E6DA5DB" w14:textId="77777777" w:rsidR="00663A44" w:rsidRPr="000F5007" w:rsidRDefault="00663A44" w:rsidP="00030FB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OL4A2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1F8085C6" w14:textId="77777777" w:rsidR="00663A44" w:rsidRPr="000F5007" w:rsidRDefault="00663A44" w:rsidP="00030FB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3.440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2098ADC9" w14:textId="77777777" w:rsidR="00663A44" w:rsidRPr="000F5007" w:rsidRDefault="00663A44" w:rsidP="00030FB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26.592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1C4FBBFB" w14:textId="77777777" w:rsidR="00663A44" w:rsidRPr="000F5007" w:rsidRDefault="00663A44" w:rsidP="00030FB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19.881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39EB5C5C" w14:textId="77777777" w:rsidR="00663A44" w:rsidRPr="000F5007" w:rsidRDefault="00663A44" w:rsidP="00030FB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6.9</w:t>
            </w:r>
          </w:p>
        </w:tc>
      </w:tr>
      <w:tr w:rsidR="00663A44" w:rsidRPr="000F5007" w14:paraId="64D542D1" w14:textId="77777777" w:rsidTr="000B3833">
        <w:tc>
          <w:tcPr>
            <w:tcW w:w="1646" w:type="dxa"/>
            <w:tcBorders>
              <w:top w:val="nil"/>
              <w:bottom w:val="single" w:sz="8" w:space="0" w:color="auto"/>
            </w:tcBorders>
          </w:tcPr>
          <w:p w14:paraId="44F8B9B0" w14:textId="77777777" w:rsidR="00663A44" w:rsidRPr="000F5007" w:rsidRDefault="00663A44" w:rsidP="00030FB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OL6A2</w:t>
            </w:r>
          </w:p>
        </w:tc>
        <w:tc>
          <w:tcPr>
            <w:tcW w:w="1650" w:type="dxa"/>
            <w:tcBorders>
              <w:top w:val="nil"/>
              <w:bottom w:val="single" w:sz="8" w:space="0" w:color="auto"/>
            </w:tcBorders>
          </w:tcPr>
          <w:p w14:paraId="14F87F90" w14:textId="77777777" w:rsidR="00663A44" w:rsidRPr="000F5007" w:rsidRDefault="00663A44" w:rsidP="00030FB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66.952</w:t>
            </w:r>
          </w:p>
        </w:tc>
        <w:tc>
          <w:tcPr>
            <w:tcW w:w="1713" w:type="dxa"/>
            <w:tcBorders>
              <w:top w:val="nil"/>
              <w:bottom w:val="single" w:sz="8" w:space="0" w:color="auto"/>
            </w:tcBorders>
          </w:tcPr>
          <w:p w14:paraId="1C427D00" w14:textId="77777777" w:rsidR="00663A44" w:rsidRPr="000F5007" w:rsidRDefault="00663A44" w:rsidP="00030FB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C2B7A">
              <w:rPr>
                <w:rFonts w:ascii="Times New Roman" w:hAnsi="Times New Roman" w:hint="eastAsia"/>
                <w:sz w:val="18"/>
                <w:szCs w:val="18"/>
              </w:rPr>
              <w:t>-55.869</w:t>
            </w:r>
          </w:p>
        </w:tc>
        <w:tc>
          <w:tcPr>
            <w:tcW w:w="1658" w:type="dxa"/>
            <w:tcBorders>
              <w:top w:val="nil"/>
              <w:bottom w:val="single" w:sz="8" w:space="0" w:color="auto"/>
            </w:tcBorders>
          </w:tcPr>
          <w:p w14:paraId="3DC219A1" w14:textId="77777777" w:rsidR="00663A44" w:rsidRPr="000F5007" w:rsidRDefault="00663A44" w:rsidP="00030FB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C2B7A">
              <w:rPr>
                <w:rFonts w:ascii="Times New Roman" w:hAnsi="Times New Roman" w:hint="eastAsia"/>
                <w:sz w:val="18"/>
                <w:szCs w:val="18"/>
              </w:rPr>
              <w:t>-38.665</w:t>
            </w:r>
          </w:p>
        </w:tc>
        <w:tc>
          <w:tcPr>
            <w:tcW w:w="1639" w:type="dxa"/>
            <w:tcBorders>
              <w:top w:val="nil"/>
              <w:bottom w:val="single" w:sz="8" w:space="0" w:color="auto"/>
            </w:tcBorders>
          </w:tcPr>
          <w:p w14:paraId="5A5E0AE8" w14:textId="77777777" w:rsidR="00663A44" w:rsidRPr="000F5007" w:rsidRDefault="00663A44" w:rsidP="00030FB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9.2</w:t>
            </w:r>
          </w:p>
        </w:tc>
      </w:tr>
    </w:tbl>
    <w:p w14:paraId="7D3A029F" w14:textId="77777777" w:rsidR="00C4052A" w:rsidRPr="00D22B09" w:rsidRDefault="00C4052A" w:rsidP="00D22B09">
      <w:pPr>
        <w:spacing w:line="360" w:lineRule="auto"/>
        <w:rPr>
          <w:rFonts w:ascii="Times New Roman" w:hAnsi="Times New Roman"/>
          <w:szCs w:val="21"/>
        </w:rPr>
      </w:pPr>
    </w:p>
    <w:sectPr w:rsidR="00C4052A" w:rsidRPr="00D22B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FBCD80" w14:textId="77777777" w:rsidR="00706A6F" w:rsidRDefault="00706A6F" w:rsidP="00246EE7">
      <w:pPr>
        <w:rPr>
          <w:rFonts w:hint="eastAsia"/>
        </w:rPr>
      </w:pPr>
      <w:r>
        <w:separator/>
      </w:r>
    </w:p>
  </w:endnote>
  <w:endnote w:type="continuationSeparator" w:id="0">
    <w:p w14:paraId="001F169A" w14:textId="77777777" w:rsidR="00706A6F" w:rsidRDefault="00706A6F" w:rsidP="00246EE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F96AA2" w14:textId="77777777" w:rsidR="00706A6F" w:rsidRDefault="00706A6F" w:rsidP="00246EE7">
      <w:pPr>
        <w:rPr>
          <w:rFonts w:hint="eastAsia"/>
        </w:rPr>
      </w:pPr>
      <w:r>
        <w:separator/>
      </w:r>
    </w:p>
  </w:footnote>
  <w:footnote w:type="continuationSeparator" w:id="0">
    <w:p w14:paraId="10B5E138" w14:textId="77777777" w:rsidR="00706A6F" w:rsidRDefault="00706A6F" w:rsidP="00246EE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20F"/>
    <w:rsid w:val="0006662B"/>
    <w:rsid w:val="000701D6"/>
    <w:rsid w:val="000716BA"/>
    <w:rsid w:val="000835DE"/>
    <w:rsid w:val="000B3833"/>
    <w:rsid w:val="000F7F10"/>
    <w:rsid w:val="00156780"/>
    <w:rsid w:val="00186163"/>
    <w:rsid w:val="00195FFD"/>
    <w:rsid w:val="001B410E"/>
    <w:rsid w:val="001F618F"/>
    <w:rsid w:val="001F6D73"/>
    <w:rsid w:val="00214EC3"/>
    <w:rsid w:val="00246EE7"/>
    <w:rsid w:val="002A6BC4"/>
    <w:rsid w:val="002E33B8"/>
    <w:rsid w:val="002F7A32"/>
    <w:rsid w:val="00310621"/>
    <w:rsid w:val="0031187E"/>
    <w:rsid w:val="00314478"/>
    <w:rsid w:val="00325E4F"/>
    <w:rsid w:val="0032775F"/>
    <w:rsid w:val="003577F5"/>
    <w:rsid w:val="00376F28"/>
    <w:rsid w:val="00380DE5"/>
    <w:rsid w:val="003818D4"/>
    <w:rsid w:val="00381E9D"/>
    <w:rsid w:val="0038379A"/>
    <w:rsid w:val="00385510"/>
    <w:rsid w:val="003F120F"/>
    <w:rsid w:val="00404EA0"/>
    <w:rsid w:val="004074DB"/>
    <w:rsid w:val="004371D5"/>
    <w:rsid w:val="004420AD"/>
    <w:rsid w:val="004632A7"/>
    <w:rsid w:val="00467292"/>
    <w:rsid w:val="004A7717"/>
    <w:rsid w:val="004F0224"/>
    <w:rsid w:val="00507E95"/>
    <w:rsid w:val="00547944"/>
    <w:rsid w:val="00556C08"/>
    <w:rsid w:val="005C17E5"/>
    <w:rsid w:val="005F1154"/>
    <w:rsid w:val="006128AF"/>
    <w:rsid w:val="00627AB5"/>
    <w:rsid w:val="00632CFE"/>
    <w:rsid w:val="00663254"/>
    <w:rsid w:val="00663A44"/>
    <w:rsid w:val="00691D66"/>
    <w:rsid w:val="006C618B"/>
    <w:rsid w:val="006E2A03"/>
    <w:rsid w:val="00706A6F"/>
    <w:rsid w:val="007169A6"/>
    <w:rsid w:val="00722112"/>
    <w:rsid w:val="00765082"/>
    <w:rsid w:val="00785887"/>
    <w:rsid w:val="007C5F4A"/>
    <w:rsid w:val="007F0A71"/>
    <w:rsid w:val="007F435C"/>
    <w:rsid w:val="0087190B"/>
    <w:rsid w:val="008A41F0"/>
    <w:rsid w:val="008A4C85"/>
    <w:rsid w:val="008B4C5B"/>
    <w:rsid w:val="008C2D5C"/>
    <w:rsid w:val="008F6542"/>
    <w:rsid w:val="0097461E"/>
    <w:rsid w:val="00976F91"/>
    <w:rsid w:val="009C7CB2"/>
    <w:rsid w:val="00A03EF4"/>
    <w:rsid w:val="00A64F47"/>
    <w:rsid w:val="00A82698"/>
    <w:rsid w:val="00AB0D56"/>
    <w:rsid w:val="00AB7CBE"/>
    <w:rsid w:val="00AD02A5"/>
    <w:rsid w:val="00B12311"/>
    <w:rsid w:val="00B74EE8"/>
    <w:rsid w:val="00B76987"/>
    <w:rsid w:val="00BD0E2A"/>
    <w:rsid w:val="00BE7B7D"/>
    <w:rsid w:val="00C4052A"/>
    <w:rsid w:val="00C444B2"/>
    <w:rsid w:val="00C46A4A"/>
    <w:rsid w:val="00C52706"/>
    <w:rsid w:val="00C80154"/>
    <w:rsid w:val="00C8040E"/>
    <w:rsid w:val="00C95627"/>
    <w:rsid w:val="00CC5608"/>
    <w:rsid w:val="00D12DDA"/>
    <w:rsid w:val="00D225C9"/>
    <w:rsid w:val="00D22B09"/>
    <w:rsid w:val="00D41D36"/>
    <w:rsid w:val="00D41FCA"/>
    <w:rsid w:val="00D918D0"/>
    <w:rsid w:val="00E0352C"/>
    <w:rsid w:val="00E07D3A"/>
    <w:rsid w:val="00E11FE0"/>
    <w:rsid w:val="00E1238A"/>
    <w:rsid w:val="00E21544"/>
    <w:rsid w:val="00E26870"/>
    <w:rsid w:val="00E35AF9"/>
    <w:rsid w:val="00E46578"/>
    <w:rsid w:val="00EA5317"/>
    <w:rsid w:val="00F612E9"/>
    <w:rsid w:val="00F64903"/>
    <w:rsid w:val="00F91679"/>
    <w:rsid w:val="00FB365C"/>
    <w:rsid w:val="00FC1F25"/>
    <w:rsid w:val="00FD0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9AD066"/>
  <w15:chartTrackingRefBased/>
  <w15:docId w15:val="{EE4001DF-568C-4F70-ADD6-301FE6F09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7E95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AD02A5"/>
    <w:pPr>
      <w:jc w:val="center"/>
    </w:p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left"/>
      </w:pPr>
      <w:rPr>
        <w:rFonts w:asciiTheme="minorHAnsi" w:hAnsiTheme="minorHAnsi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246EE7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6E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6EE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6EE7"/>
    <w:rPr>
      <w:sz w:val="18"/>
      <w:szCs w:val="18"/>
    </w:rPr>
  </w:style>
  <w:style w:type="character" w:styleId="a7">
    <w:name w:val="Hyperlink"/>
    <w:uiPriority w:val="99"/>
    <w:unhideWhenUsed/>
    <w:rsid w:val="00156780"/>
    <w:rPr>
      <w:color w:val="0563C1"/>
      <w:u w:val="single"/>
    </w:rPr>
  </w:style>
  <w:style w:type="table" w:styleId="a8">
    <w:name w:val="Table Grid"/>
    <w:basedOn w:val="a1"/>
    <w:uiPriority w:val="39"/>
    <w:rsid w:val="00FB36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Unresolved Mention"/>
    <w:basedOn w:val="a0"/>
    <w:uiPriority w:val="99"/>
    <w:semiHidden/>
    <w:unhideWhenUsed/>
    <w:rsid w:val="00FD0B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375</Words>
  <Characters>2140</Characters>
  <Application>Microsoft Office Word</Application>
  <DocSecurity>0</DocSecurity>
  <Lines>17</Lines>
  <Paragraphs>5</Paragraphs>
  <ScaleCrop>false</ScaleCrop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d Amy</dc:creator>
  <cp:keywords/>
  <dc:description/>
  <cp:lastModifiedBy>Namd Amy</cp:lastModifiedBy>
  <cp:revision>80</cp:revision>
  <dcterms:created xsi:type="dcterms:W3CDTF">2024-09-28T15:49:00Z</dcterms:created>
  <dcterms:modified xsi:type="dcterms:W3CDTF">2025-03-02T13:40:00Z</dcterms:modified>
</cp:coreProperties>
</file>